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9"/>
        <w:gridCol w:w="1701"/>
        <w:gridCol w:w="1701"/>
      </w:tblGrid>
      <w:tr w:rsidR="003A2063" w:rsidRPr="003A2063" w14:paraId="53CF348E" w14:textId="77777777" w:rsidTr="008F6F4E">
        <w:tc>
          <w:tcPr>
            <w:tcW w:w="8221" w:type="dxa"/>
            <w:gridSpan w:val="3"/>
            <w:vAlign w:val="center"/>
          </w:tcPr>
          <w:p w14:paraId="7BC87220" w14:textId="1BB75AC0" w:rsidR="00B95343" w:rsidRPr="003A2063" w:rsidRDefault="00481E0F" w:rsidP="00B95343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 xml:space="preserve">Table S1 </w:t>
            </w:r>
            <w:r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 xml:space="preserve">Baseline characteristics of missing data </w:t>
            </w:r>
            <w:r w:rsidR="00C21055"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 xml:space="preserve">among </w:t>
            </w:r>
            <w:r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>98373 mother</w:t>
            </w:r>
            <w:r w:rsidR="00D5420F"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>–</w:t>
            </w:r>
            <w:r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>infant pairs participating in the JECS</w:t>
            </w:r>
          </w:p>
        </w:tc>
      </w:tr>
      <w:tr w:rsidR="003A2063" w:rsidRPr="003A2063" w14:paraId="3E40F56F" w14:textId="77777777" w:rsidTr="008F6F4E"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1004E" w14:textId="67BCEBD1" w:rsidR="00B95343" w:rsidRPr="003A2063" w:rsidRDefault="00481E0F" w:rsidP="00B95343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 xml:space="preserve">Missing, n </w:t>
            </w:r>
            <w:r w:rsidR="0038532C"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(</w:t>
            </w: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5666E" w14:textId="77777777" w:rsidR="00B95343" w:rsidRPr="003A2063" w:rsidRDefault="00481E0F" w:rsidP="00B95343">
            <w:pPr>
              <w:spacing w:after="0" w:line="240" w:lineRule="auto"/>
              <w:rPr>
                <w:rFonts w:ascii="Arial" w:eastAsia="Arial" w:hAnsi="Arial" w:cs="Arial"/>
                <w:b/>
                <w:bCs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bCs/>
                <w:kern w:val="2"/>
                <w:lang w:eastAsia="ja-JP"/>
                <w14:ligatures w14:val="none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A78FB6" w14:textId="77777777" w:rsidR="00B95343" w:rsidRPr="003A2063" w:rsidRDefault="00481E0F" w:rsidP="00B95343">
            <w:pPr>
              <w:spacing w:after="0" w:line="240" w:lineRule="auto"/>
              <w:rPr>
                <w:rFonts w:ascii="Arial" w:eastAsia="Arial" w:hAnsi="Arial" w:cs="Arial"/>
                <w:b/>
                <w:bCs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bCs/>
                <w:kern w:val="2"/>
                <w:lang w:eastAsia="ja-JP"/>
                <w14:ligatures w14:val="none"/>
              </w:rPr>
              <w:t>CL/P</w:t>
            </w:r>
          </w:p>
        </w:tc>
      </w:tr>
      <w:tr w:rsidR="003A2063" w:rsidRPr="003A2063" w14:paraId="3DF0A9B7" w14:textId="77777777" w:rsidTr="008F6F4E"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3431947C" w14:textId="4F63EFDA" w:rsidR="00E87290" w:rsidRPr="003A2063" w:rsidRDefault="00481E0F" w:rsidP="00E87290">
            <w:pPr>
              <w:spacing w:after="0" w:line="240" w:lineRule="auto"/>
              <w:rPr>
                <w:rFonts w:ascii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hAnsi="Arial" w:cs="Arial"/>
                <w:b/>
                <w:kern w:val="2"/>
                <w:lang w:eastAsia="ja-JP"/>
                <w14:ligatures w14:val="none"/>
              </w:rPr>
              <w:t>C</w:t>
            </w: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ongenital dise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1A1A88" w14:textId="7DF721A4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78CA2C" w14:textId="0CD27EA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3FA9E47C" w14:textId="77777777" w:rsidTr="008F6F4E">
        <w:tc>
          <w:tcPr>
            <w:tcW w:w="4819" w:type="dxa"/>
            <w:vAlign w:val="center"/>
          </w:tcPr>
          <w:p w14:paraId="5D1485A1" w14:textId="65599FB8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hAnsi="Arial" w:cs="Arial"/>
                <w:b/>
                <w:kern w:val="2"/>
                <w:lang w:eastAsia="ja-JP"/>
                <w14:ligatures w14:val="none"/>
              </w:rPr>
              <w:t>Maternal a</w:t>
            </w: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ge at delivery</w:t>
            </w:r>
          </w:p>
        </w:tc>
        <w:tc>
          <w:tcPr>
            <w:tcW w:w="1701" w:type="dxa"/>
          </w:tcPr>
          <w:p w14:paraId="77575750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10 (0.01)</w:t>
            </w:r>
          </w:p>
        </w:tc>
        <w:tc>
          <w:tcPr>
            <w:tcW w:w="1701" w:type="dxa"/>
          </w:tcPr>
          <w:p w14:paraId="6CBD927E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50BD7AD8" w14:textId="77777777" w:rsidTr="008F6F4E">
        <w:tc>
          <w:tcPr>
            <w:tcW w:w="4819" w:type="dxa"/>
            <w:vAlign w:val="center"/>
          </w:tcPr>
          <w:p w14:paraId="73AF347F" w14:textId="703EB08B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hAnsi="Arial" w:cs="Arial"/>
                <w:b/>
                <w:kern w:val="2"/>
                <w:lang w:eastAsia="ja-JP"/>
                <w14:ligatures w14:val="none"/>
              </w:rPr>
              <w:t xml:space="preserve">Pre-pregnancy </w:t>
            </w: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BMI</w:t>
            </w:r>
          </w:p>
        </w:tc>
        <w:tc>
          <w:tcPr>
            <w:tcW w:w="1701" w:type="dxa"/>
          </w:tcPr>
          <w:p w14:paraId="237DE8F8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  <w:tc>
          <w:tcPr>
            <w:tcW w:w="1701" w:type="dxa"/>
          </w:tcPr>
          <w:p w14:paraId="305F3D40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7E7F8BAD" w14:textId="77777777" w:rsidTr="008F6F4E">
        <w:tc>
          <w:tcPr>
            <w:tcW w:w="4819" w:type="dxa"/>
            <w:vAlign w:val="center"/>
          </w:tcPr>
          <w:p w14:paraId="101E8BF6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Gestational hypertension</w:t>
            </w:r>
          </w:p>
        </w:tc>
        <w:tc>
          <w:tcPr>
            <w:tcW w:w="1701" w:type="dxa"/>
          </w:tcPr>
          <w:p w14:paraId="7EEC0786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285 (0.29)</w:t>
            </w:r>
          </w:p>
        </w:tc>
        <w:tc>
          <w:tcPr>
            <w:tcW w:w="1701" w:type="dxa"/>
          </w:tcPr>
          <w:p w14:paraId="3FE9917F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3E294E4A" w14:textId="77777777" w:rsidTr="008F6F4E">
        <w:tc>
          <w:tcPr>
            <w:tcW w:w="4819" w:type="dxa"/>
            <w:vAlign w:val="center"/>
          </w:tcPr>
          <w:p w14:paraId="7E1E642E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Gestational diabetes</w:t>
            </w:r>
          </w:p>
        </w:tc>
        <w:tc>
          <w:tcPr>
            <w:tcW w:w="1701" w:type="dxa"/>
          </w:tcPr>
          <w:p w14:paraId="6EF62E1F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285 (0.29)</w:t>
            </w:r>
          </w:p>
        </w:tc>
        <w:tc>
          <w:tcPr>
            <w:tcW w:w="1701" w:type="dxa"/>
          </w:tcPr>
          <w:p w14:paraId="75544D60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30560B56" w14:textId="77777777" w:rsidTr="008F6F4E">
        <w:tc>
          <w:tcPr>
            <w:tcW w:w="4819" w:type="dxa"/>
            <w:vAlign w:val="center"/>
          </w:tcPr>
          <w:p w14:paraId="51AD54CF" w14:textId="33CE0A3D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Child</w:t>
            </w:r>
            <w:r w:rsidR="00D5420F"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’s</w:t>
            </w: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 xml:space="preserve"> sex</w:t>
            </w:r>
          </w:p>
        </w:tc>
        <w:tc>
          <w:tcPr>
            <w:tcW w:w="1701" w:type="dxa"/>
          </w:tcPr>
          <w:p w14:paraId="019B6092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18 (0.02)</w:t>
            </w:r>
          </w:p>
        </w:tc>
        <w:tc>
          <w:tcPr>
            <w:tcW w:w="1701" w:type="dxa"/>
          </w:tcPr>
          <w:p w14:paraId="40D46C93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0 (0.00)</w:t>
            </w:r>
          </w:p>
        </w:tc>
      </w:tr>
      <w:tr w:rsidR="003A2063" w:rsidRPr="003A2063" w14:paraId="1B9BDE19" w14:textId="77777777" w:rsidTr="008F6F4E">
        <w:tc>
          <w:tcPr>
            <w:tcW w:w="4819" w:type="dxa"/>
            <w:vAlign w:val="center"/>
          </w:tcPr>
          <w:p w14:paraId="6FFDAF91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Parity status</w:t>
            </w:r>
          </w:p>
        </w:tc>
        <w:tc>
          <w:tcPr>
            <w:tcW w:w="1701" w:type="dxa"/>
          </w:tcPr>
          <w:p w14:paraId="724538E5" w14:textId="473E7CCC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2332 (2.39)</w:t>
            </w:r>
          </w:p>
        </w:tc>
        <w:tc>
          <w:tcPr>
            <w:tcW w:w="1701" w:type="dxa"/>
          </w:tcPr>
          <w:p w14:paraId="64A4A6B2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10 (3.91)</w:t>
            </w:r>
          </w:p>
        </w:tc>
      </w:tr>
      <w:tr w:rsidR="003A2063" w:rsidRPr="003A2063" w14:paraId="16186240" w14:textId="77777777" w:rsidTr="008F6F4E">
        <w:tc>
          <w:tcPr>
            <w:tcW w:w="4819" w:type="dxa"/>
            <w:vAlign w:val="center"/>
          </w:tcPr>
          <w:p w14:paraId="45A419FB" w14:textId="64F62071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Household income (million yen/year)</w:t>
            </w:r>
          </w:p>
        </w:tc>
        <w:tc>
          <w:tcPr>
            <w:tcW w:w="1701" w:type="dxa"/>
          </w:tcPr>
          <w:p w14:paraId="4385952A" w14:textId="6CEC5F46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8565 (8.73)</w:t>
            </w:r>
          </w:p>
        </w:tc>
        <w:tc>
          <w:tcPr>
            <w:tcW w:w="1701" w:type="dxa"/>
          </w:tcPr>
          <w:p w14:paraId="76B84412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25 (9.80)</w:t>
            </w:r>
          </w:p>
        </w:tc>
      </w:tr>
      <w:tr w:rsidR="003A2063" w:rsidRPr="003A2063" w14:paraId="77F077E0" w14:textId="77777777" w:rsidTr="008F6F4E">
        <w:tc>
          <w:tcPr>
            <w:tcW w:w="4819" w:type="dxa"/>
            <w:vAlign w:val="center"/>
          </w:tcPr>
          <w:p w14:paraId="407DE088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Educational attainment</w:t>
            </w:r>
          </w:p>
        </w:tc>
        <w:tc>
          <w:tcPr>
            <w:tcW w:w="1701" w:type="dxa"/>
          </w:tcPr>
          <w:p w14:paraId="381B8C7C" w14:textId="6F14ADC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2213 (2.26)</w:t>
            </w:r>
          </w:p>
        </w:tc>
        <w:tc>
          <w:tcPr>
            <w:tcW w:w="1701" w:type="dxa"/>
          </w:tcPr>
          <w:p w14:paraId="13E94B0A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7 (2.75)</w:t>
            </w:r>
          </w:p>
        </w:tc>
      </w:tr>
      <w:tr w:rsidR="003A2063" w:rsidRPr="003A2063" w14:paraId="27B1ECDD" w14:textId="77777777" w:rsidTr="008F6F4E">
        <w:tc>
          <w:tcPr>
            <w:tcW w:w="4819" w:type="dxa"/>
            <w:vAlign w:val="center"/>
          </w:tcPr>
          <w:p w14:paraId="5F33C3E2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Smoking habit</w:t>
            </w:r>
          </w:p>
        </w:tc>
        <w:tc>
          <w:tcPr>
            <w:tcW w:w="1701" w:type="dxa"/>
          </w:tcPr>
          <w:p w14:paraId="5FEEAA83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915 (0.93)</w:t>
            </w:r>
          </w:p>
        </w:tc>
        <w:tc>
          <w:tcPr>
            <w:tcW w:w="1701" w:type="dxa"/>
          </w:tcPr>
          <w:p w14:paraId="621055A1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1 (0.39)</w:t>
            </w:r>
          </w:p>
        </w:tc>
      </w:tr>
      <w:tr w:rsidR="003A2063" w:rsidRPr="003A2063" w14:paraId="1B4EE67F" w14:textId="77777777" w:rsidTr="008F6F4E">
        <w:tc>
          <w:tcPr>
            <w:tcW w:w="4819" w:type="dxa"/>
            <w:vAlign w:val="center"/>
          </w:tcPr>
          <w:p w14:paraId="6FD898EC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/>
                <w:kern w:val="2"/>
                <w:lang w:eastAsia="ja-JP"/>
                <w14:ligatures w14:val="none"/>
              </w:rPr>
              <w:t>Alcohol intake</w:t>
            </w:r>
          </w:p>
        </w:tc>
        <w:tc>
          <w:tcPr>
            <w:tcW w:w="1701" w:type="dxa"/>
          </w:tcPr>
          <w:p w14:paraId="636F903E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786 (0.80)</w:t>
            </w:r>
          </w:p>
        </w:tc>
        <w:tc>
          <w:tcPr>
            <w:tcW w:w="1701" w:type="dxa"/>
          </w:tcPr>
          <w:p w14:paraId="49FD73C3" w14:textId="77777777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1 (0.39)</w:t>
            </w:r>
          </w:p>
        </w:tc>
      </w:tr>
      <w:tr w:rsidR="00C40460" w:rsidRPr="003A2063" w14:paraId="0E7AE4E4" w14:textId="77777777" w:rsidTr="008F6F4E">
        <w:tc>
          <w:tcPr>
            <w:tcW w:w="8221" w:type="dxa"/>
            <w:gridSpan w:val="3"/>
            <w:tcBorders>
              <w:top w:val="single" w:sz="12" w:space="0" w:color="auto"/>
            </w:tcBorders>
            <w:vAlign w:val="center"/>
          </w:tcPr>
          <w:p w14:paraId="0460BE8D" w14:textId="4E1E43EC" w:rsidR="00E87290" w:rsidRPr="003A2063" w:rsidRDefault="00481E0F" w:rsidP="00E87290">
            <w:pPr>
              <w:spacing w:after="0" w:line="240" w:lineRule="auto"/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</w:pPr>
            <w:r w:rsidRPr="003A2063">
              <w:rPr>
                <w:rFonts w:ascii="Arial" w:eastAsia="Arial" w:hAnsi="Arial" w:cs="Arial"/>
                <w:bCs/>
                <w:kern w:val="2"/>
                <w:lang w:eastAsia="ja-JP"/>
                <w14:ligatures w14:val="none"/>
              </w:rPr>
              <w:t>Abbreviations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: BMI: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b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ody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m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ass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i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ndex; CL/P: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c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left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l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ip and/or </w:t>
            </w:r>
            <w:r w:rsidR="002800EE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p</w:t>
            </w:r>
            <w:r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>alate;</w:t>
            </w:r>
            <w:r w:rsidR="00D5420F" w:rsidRPr="003A2063">
              <w:rPr>
                <w:rFonts w:ascii="Arial" w:eastAsia="Arial" w:hAnsi="Arial" w:cs="Arial"/>
                <w:kern w:val="2"/>
                <w:lang w:eastAsia="ja-JP"/>
                <w14:ligatures w14:val="none"/>
              </w:rPr>
              <w:t xml:space="preserve"> JECS: Japan Environment and Children’s Study.</w:t>
            </w:r>
          </w:p>
        </w:tc>
      </w:tr>
    </w:tbl>
    <w:p w14:paraId="65628B7B" w14:textId="5916CE72" w:rsidR="00E87290" w:rsidRPr="003A2063" w:rsidRDefault="00E87290" w:rsidP="00B95343">
      <w:pPr>
        <w:rPr>
          <w:rFonts w:ascii="Arial" w:eastAsia="Arial" w:hAnsi="Arial" w:cs="Arial"/>
          <w:kern w:val="2"/>
          <w:lang w:eastAsia="ja-JP"/>
          <w14:ligatures w14:val="none"/>
        </w:rPr>
      </w:pPr>
    </w:p>
    <w:p w14:paraId="5AFAC819" w14:textId="77777777" w:rsidR="00E87290" w:rsidRPr="003A2063" w:rsidRDefault="00481E0F">
      <w:pPr>
        <w:rPr>
          <w:rFonts w:ascii="Arial" w:eastAsia="Arial" w:hAnsi="Arial" w:cs="Arial"/>
          <w:kern w:val="2"/>
          <w:lang w:eastAsia="ja-JP"/>
          <w14:ligatures w14:val="none"/>
        </w:rPr>
      </w:pPr>
      <w:r w:rsidRPr="003A2063">
        <w:rPr>
          <w:rFonts w:ascii="Arial" w:eastAsia="Arial" w:hAnsi="Arial" w:cs="Arial"/>
          <w:kern w:val="2"/>
          <w:lang w:eastAsia="ja-JP"/>
          <w14:ligatures w14:val="none"/>
        </w:rPr>
        <w:br w:type="page"/>
      </w:r>
    </w:p>
    <w:tbl>
      <w:tblPr>
        <w:tblW w:w="110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1"/>
        <w:gridCol w:w="17"/>
        <w:gridCol w:w="1667"/>
        <w:gridCol w:w="7"/>
        <w:gridCol w:w="10"/>
        <w:gridCol w:w="17"/>
        <w:gridCol w:w="1643"/>
        <w:gridCol w:w="7"/>
        <w:gridCol w:w="10"/>
        <w:gridCol w:w="41"/>
        <w:gridCol w:w="1618"/>
        <w:gridCol w:w="7"/>
        <w:gridCol w:w="10"/>
        <w:gridCol w:w="66"/>
        <w:gridCol w:w="1609"/>
        <w:gridCol w:w="6"/>
        <w:gridCol w:w="7"/>
        <w:gridCol w:w="10"/>
        <w:gridCol w:w="66"/>
        <w:gridCol w:w="1073"/>
        <w:gridCol w:w="17"/>
        <w:gridCol w:w="46"/>
      </w:tblGrid>
      <w:tr w:rsidR="003A2063" w:rsidRPr="003A2063" w14:paraId="6F60DD46" w14:textId="77777777" w:rsidTr="00481E0F">
        <w:trPr>
          <w:trHeight w:val="426"/>
        </w:trPr>
        <w:tc>
          <w:tcPr>
            <w:tcW w:w="11055" w:type="dxa"/>
            <w:gridSpan w:val="22"/>
            <w:tcBorders>
              <w:top w:val="nil"/>
              <w:left w:val="nil"/>
              <w:right w:val="nil"/>
            </w:tcBorders>
            <w:vAlign w:val="bottom"/>
          </w:tcPr>
          <w:p w14:paraId="587DDBAA" w14:textId="0A879DD1" w:rsidR="00F75568" w:rsidRPr="003A2063" w:rsidRDefault="00481E0F" w:rsidP="009F413C">
            <w:pPr>
              <w:spacing w:line="200" w:lineRule="exact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sz w:val="22"/>
                <w:szCs w:val="22"/>
              </w:rPr>
              <w:lastRenderedPageBreak/>
              <w:t xml:space="preserve">Table </w:t>
            </w:r>
            <w:r w:rsidRPr="003A2063">
              <w:rPr>
                <w:rFonts w:ascii="Arial" w:hAnsi="Arial" w:cs="Arial"/>
                <w:b/>
                <w:sz w:val="22"/>
                <w:szCs w:val="22"/>
                <w:lang w:eastAsia="ja-JP"/>
              </w:rPr>
              <w:t>S2</w:t>
            </w:r>
            <w:r w:rsidRPr="003A2063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Baseline characteristics o</w:t>
            </w:r>
            <w:r w:rsidR="00D5420F"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f</w:t>
            </w: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="00EA7C6A"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87182</w:t>
            </w: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mother</w:t>
            </w:r>
            <w:r w:rsidR="00D5420F"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–</w:t>
            </w: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infant pairs in the </w:t>
            </w:r>
            <w:r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complete dataset</w:t>
            </w:r>
          </w:p>
        </w:tc>
      </w:tr>
      <w:tr w:rsidR="003A2063" w:rsidRPr="003A2063" w14:paraId="2B7988B5" w14:textId="77777777" w:rsidTr="009F413C">
        <w:trPr>
          <w:trHeight w:val="227"/>
        </w:trPr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FE1FB1" w14:textId="77777777" w:rsidR="00F75568" w:rsidRPr="003A2063" w:rsidRDefault="00F75568" w:rsidP="009F413C">
            <w:pPr>
              <w:spacing w:line="180" w:lineRule="exact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937" w:type="dxa"/>
            <w:gridSpan w:val="20"/>
            <w:tcBorders>
              <w:top w:val="single" w:sz="12" w:space="0" w:color="auto"/>
              <w:left w:val="nil"/>
              <w:bottom w:val="nil"/>
            </w:tcBorders>
          </w:tcPr>
          <w:p w14:paraId="0912A611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CL/P phenotypes, n (%)</w:t>
            </w:r>
          </w:p>
        </w:tc>
      </w:tr>
      <w:tr w:rsidR="003A2063" w:rsidRPr="003A2063" w14:paraId="2CB5A304" w14:textId="77777777" w:rsidTr="009F413C">
        <w:trPr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59DF" w14:textId="77777777" w:rsidR="00F75568" w:rsidRPr="003A2063" w:rsidRDefault="00F75568" w:rsidP="009F413C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C336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alth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CA8D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7E8F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P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E6AD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P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F5391" w14:textId="77777777" w:rsidR="00F75568" w:rsidRPr="003A2063" w:rsidRDefault="00F75568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3A2063" w:rsidRPr="003A2063" w14:paraId="1EB06962" w14:textId="77777777" w:rsidTr="009F413C">
        <w:trPr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3B92EA" w14:textId="77777777" w:rsidR="00F75568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ＭＳ Ｐ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FF945" w14:textId="3CEBB0E2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hAnsi="Arial" w:cs="Arial"/>
                <w:b/>
                <w:bCs/>
                <w:sz w:val="18"/>
                <w:szCs w:val="18"/>
              </w:rPr>
              <w:t>86963 (99.75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A92E0" w14:textId="7FA3BDD1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hAnsi="Arial" w:cs="Arial"/>
                <w:b/>
                <w:bCs/>
                <w:sz w:val="18"/>
                <w:szCs w:val="18"/>
              </w:rPr>
              <w:t>62 (0.07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3167CD" w14:textId="28427743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hAnsi="Arial" w:cs="Arial"/>
                <w:b/>
                <w:bCs/>
                <w:sz w:val="18"/>
                <w:szCs w:val="18"/>
              </w:rPr>
              <w:t>96 (0.11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807CD" w14:textId="4BC341DD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hAnsi="Arial" w:cs="Arial"/>
                <w:b/>
                <w:bCs/>
                <w:sz w:val="18"/>
                <w:szCs w:val="18"/>
              </w:rPr>
              <w:t>61 (0.0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025A2" w14:textId="64C9D05C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p</w:t>
            </w:r>
            <w:r w:rsidR="0038532C" w:rsidRPr="003A206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</w:t>
            </w:r>
            <w:proofErr w:type="spellStart"/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lue</w:t>
            </w:r>
            <w:r w:rsidRPr="003A20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A2063" w:rsidRPr="003A2063" w14:paraId="4EFE7A4E" w14:textId="77777777" w:rsidTr="009F413C">
        <w:trPr>
          <w:gridAfter w:val="1"/>
          <w:wAfter w:w="46" w:type="dxa"/>
          <w:trHeight w:val="227"/>
        </w:trPr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C78A8C" w14:textId="77777777" w:rsidR="00F75568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ge at delivery, median (IQR)</w:t>
            </w:r>
          </w:p>
        </w:tc>
        <w:tc>
          <w:tcPr>
            <w:tcW w:w="168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B14AC" w14:textId="7B4BB631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1 (28, 35)</w:t>
            </w:r>
          </w:p>
        </w:tc>
        <w:tc>
          <w:tcPr>
            <w:tcW w:w="167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4CF0B" w14:textId="65DE6CCF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3 (28, 35)</w:t>
            </w:r>
          </w:p>
        </w:tc>
        <w:tc>
          <w:tcPr>
            <w:tcW w:w="167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B7BA8D" w14:textId="0D36EEF2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1 (27, 34)</w:t>
            </w:r>
          </w:p>
        </w:tc>
        <w:tc>
          <w:tcPr>
            <w:tcW w:w="169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7CA018" w14:textId="25FBD231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2 (28, 35)</w:t>
            </w:r>
          </w:p>
        </w:tc>
        <w:tc>
          <w:tcPr>
            <w:tcW w:w="115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40E89" w14:textId="75AB2502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889 </w:t>
            </w:r>
          </w:p>
        </w:tc>
      </w:tr>
      <w:tr w:rsidR="003A2063" w:rsidRPr="003A2063" w14:paraId="612ADE7E" w14:textId="77777777" w:rsidTr="009F413C">
        <w:trPr>
          <w:gridAfter w:val="1"/>
          <w:wAfter w:w="46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CE21" w14:textId="77777777" w:rsidR="00F75568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Maternal BMI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686DA" w14:textId="77777777" w:rsidR="00F75568" w:rsidRPr="003A2063" w:rsidRDefault="00F75568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B0423E" w14:textId="77777777" w:rsidR="00F75568" w:rsidRPr="003A2063" w:rsidRDefault="00F75568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EA37B0" w14:textId="77777777" w:rsidR="00F75568" w:rsidRPr="003A2063" w:rsidRDefault="00F75568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673BBF" w14:textId="77777777" w:rsidR="00F75568" w:rsidRPr="003A2063" w:rsidRDefault="00F75568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E15FF5" w14:textId="5C2257D8" w:rsidR="00F75568" w:rsidRPr="003A2063" w:rsidRDefault="00481E0F" w:rsidP="009F413C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109 </w:t>
            </w:r>
          </w:p>
        </w:tc>
      </w:tr>
      <w:tr w:rsidR="003A2063" w:rsidRPr="003A2063" w14:paraId="231D8190" w14:textId="77777777" w:rsidTr="009F413C">
        <w:trPr>
          <w:gridAfter w:val="1"/>
          <w:wAfter w:w="46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7339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F22C8" w14:textId="6D751CED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63999 (99.77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061AAA" w14:textId="0022C0B3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3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39B496" w14:textId="5A8527BB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61 (0.10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D1CD9C" w14:textId="07A44F5E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3 (0.07)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9C1D3" w14:textId="77777777" w:rsidR="00F75568" w:rsidRPr="003A2063" w:rsidRDefault="00F75568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4B35A545" w14:textId="77777777" w:rsidTr="009F413C">
        <w:trPr>
          <w:gridAfter w:val="1"/>
          <w:wAfter w:w="46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36D9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Underweight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4EBE4" w14:textId="719036DC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3947 (99.7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1A4120" w14:textId="2BCCD26A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0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41446A" w14:textId="7DD51DF6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7 (0.12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EA5D89" w14:textId="29D8F4A2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9 (0.06)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135877" w14:textId="77777777" w:rsidR="00F75568" w:rsidRPr="003A2063" w:rsidRDefault="00F75568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63B3A39E" w14:textId="77777777" w:rsidTr="009F413C">
        <w:trPr>
          <w:gridAfter w:val="1"/>
          <w:wAfter w:w="46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3250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Overweight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116A2" w14:textId="484C4D02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9017 (99.6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6E0A15" w14:textId="7652F1F0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9 (0.10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85C18A" w14:textId="2FCBB283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8 (0.20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5E92FD" w14:textId="7ABF1598" w:rsidR="00F75568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9 (0.10)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9D52B" w14:textId="77777777" w:rsidR="00F75568" w:rsidRPr="003A2063" w:rsidRDefault="00F75568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4F80D20D" w14:textId="77777777" w:rsidTr="009F413C">
        <w:trPr>
          <w:gridAfter w:val="2"/>
          <w:wAfter w:w="63" w:type="dxa"/>
          <w:trHeight w:val="227"/>
        </w:trPr>
        <w:tc>
          <w:tcPr>
            <w:tcW w:w="983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CBCC" w14:textId="77777777" w:rsidR="00F75568" w:rsidRPr="003A2063" w:rsidRDefault="00481E0F" w:rsidP="009F413C">
            <w:pPr>
              <w:spacing w:line="180" w:lineRule="exac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Gestational hypertension 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446C" w14:textId="77777777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3A2063" w:rsidRPr="003A2063" w14:paraId="477DAF6F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2F5E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Absenc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0D92D" w14:textId="48002412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84274 (99.76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887DBF" w14:textId="5A2AD68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60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4CDF88" w14:textId="1435CFE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86 (0.10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282167" w14:textId="2990815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8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1A5A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04209E69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0CC4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Presenc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69411" w14:textId="2DC4DB4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689 (99.4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5B3A59" w14:textId="1785D745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DA50EF" w14:textId="12FD46E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0 (0.37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5FAA2E" w14:textId="4E646AF2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 (0.11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9E2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48BB1D0C" w14:textId="77777777" w:rsidTr="009F413C">
        <w:trPr>
          <w:gridAfter w:val="2"/>
          <w:wAfter w:w="63" w:type="dxa"/>
          <w:trHeight w:val="227"/>
        </w:trPr>
        <w:tc>
          <w:tcPr>
            <w:tcW w:w="983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C44F" w14:textId="77777777" w:rsidR="00F75568" w:rsidRPr="003A2063" w:rsidRDefault="00481E0F" w:rsidP="009F413C">
            <w:pPr>
              <w:spacing w:line="180" w:lineRule="exac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Gestational diabetes mellitus 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044E" w14:textId="01616F15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BB1946" w:rsidRPr="003A2063">
              <w:rPr>
                <w:rFonts w:ascii="Arial" w:hAnsi="Arial" w:cs="Arial"/>
                <w:sz w:val="18"/>
                <w:szCs w:val="18"/>
                <w:lang w:eastAsia="ja-JP"/>
              </w:rPr>
              <w:t>134</w:t>
            </w:r>
          </w:p>
        </w:tc>
      </w:tr>
      <w:tr w:rsidR="003A2063" w:rsidRPr="003A2063" w14:paraId="1E76F629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0BD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Absenc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C228" w14:textId="6E18D05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84260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4F6E05" w14:textId="7AD9A46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60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3C8875" w14:textId="14E125A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89 (0.11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4BFE1E" w14:textId="7940F5D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9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AA6D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2F0F19C0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3F36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Presenc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BDCED" w14:textId="54E86ED6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703 (99.59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372F8F" w14:textId="2AE1212A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287B61" w14:textId="47554E3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 (0.26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1230CC" w14:textId="6F29F89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5EA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5E2F5ABA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A91F" w14:textId="77777777" w:rsidR="00BB1946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Child's sex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40A50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BC893C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E9AB66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61316A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B15C50" w14:textId="3C4C61BF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550 </w:t>
            </w:r>
          </w:p>
        </w:tc>
      </w:tr>
      <w:tr w:rsidR="003A2063" w:rsidRPr="003A2063" w14:paraId="5483810E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808A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80859" w14:textId="78B0F9C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4456 (99.73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D50C7C" w14:textId="023B7389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3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4CB5D5" w14:textId="58CC420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6 (0.13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E87C7A" w14:textId="626630B1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1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FC34D4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5523484A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E055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D0C72" w14:textId="5319ED6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2507 (99.77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535D04" w14:textId="050D831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9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40FA3" w14:textId="05D4F24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0 (0.09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78A7FE" w14:textId="59D5373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0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D1BBED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7FBEB7C1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2CE1" w14:textId="77777777" w:rsidR="00BB1946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arity statu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B8018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4DCFB7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2685C2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E63B11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65501A" w14:textId="594EBDCB" w:rsidR="00BB1946" w:rsidRPr="003A2063" w:rsidRDefault="00481E0F" w:rsidP="009F413C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183 </w:t>
            </w:r>
          </w:p>
        </w:tc>
      </w:tr>
      <w:tr w:rsidR="003A2063" w:rsidRPr="003A2063" w14:paraId="7AD49B89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5DCD" w14:textId="0C214F62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Primipara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75085" w14:textId="7D89601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5376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68F05C" w14:textId="600ACE28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8 (0.05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D9BE6E" w14:textId="537DEE3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3 (0.12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6B66F6" w14:textId="13441DEE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8 (0.08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E5E1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18F4E543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DCD1" w14:textId="225217B3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Mu</w:t>
            </w: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ltipara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7161D" w14:textId="75328D4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1587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084EB9" w14:textId="44C5A12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4 (0.09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C0D02B" w14:textId="170DA9E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3 (0.10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FEEDF7" w14:textId="300EA405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3 (0.06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0FC0" w14:textId="77777777" w:rsidR="00BB1946" w:rsidRPr="003A2063" w:rsidRDefault="00BB1946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649805E0" w14:textId="77777777" w:rsidTr="009F413C">
        <w:trPr>
          <w:gridAfter w:val="1"/>
          <w:wAfter w:w="46" w:type="dxa"/>
          <w:trHeight w:val="227"/>
        </w:trPr>
        <w:tc>
          <w:tcPr>
            <w:tcW w:w="983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EAC6" w14:textId="45F0048C" w:rsidR="00F75568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Household income (million yen/year)</w:t>
            </w:r>
          </w:p>
        </w:tc>
        <w:tc>
          <w:tcPr>
            <w:tcW w:w="117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6096" w14:textId="4BE3C382" w:rsidR="00F75568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BB1946" w:rsidRPr="003A2063">
              <w:rPr>
                <w:rFonts w:ascii="Arial" w:hAnsi="Arial" w:cs="Arial"/>
                <w:sz w:val="18"/>
                <w:szCs w:val="18"/>
                <w:lang w:eastAsia="ja-JP"/>
              </w:rPr>
              <w:t>167</w:t>
            </w:r>
          </w:p>
        </w:tc>
      </w:tr>
      <w:tr w:rsidR="003A2063" w:rsidRPr="003A2063" w14:paraId="101BE70F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42BC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&lt; 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AF066" w14:textId="4E0EE558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883 (99.71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456B8B" w14:textId="7668886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 (0.08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3BA251" w14:textId="7377DC4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6 (0.12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CEC9B5" w14:textId="6D670AE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 (0.08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1CD4C8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26723ED5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DB3B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2 to &lt; 4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6236D" w14:textId="4807928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9965 (99.79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D9E0E3" w14:textId="3CD9315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5 (0.08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9571EE" w14:textId="283A41B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7 (0.09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408EE7" w14:textId="37BF81C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0 (0.03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B70CC8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F807010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339F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4 to &lt; 6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5FDC0" w14:textId="1C75A75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8788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64A848" w14:textId="5B820972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6 (0.06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98C3D3" w14:textId="7BBD7EC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3 (0.11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9D3E2F" w14:textId="61103B4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4 (0.08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676451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401C395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DA39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≥ 6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B9053" w14:textId="1E6940F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3327 (99.7</w:t>
            </w:r>
            <w:r w:rsidR="008F6F4E" w:rsidRPr="003A2063">
              <w:rPr>
                <w:rFonts w:ascii="Arial" w:hAnsi="Arial" w:cs="Arial"/>
                <w:sz w:val="18"/>
                <w:szCs w:val="18"/>
                <w:lang w:eastAsia="ja-JP"/>
              </w:rPr>
              <w:t>0</w:t>
            </w:r>
            <w:r w:rsidRPr="003A206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BCB544" w14:textId="50969BE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7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82C7F2" w14:textId="0BE1799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0 (0.13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3D6B61" w14:textId="45A7805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3 (0.10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4D2143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5665078D" w14:textId="77777777" w:rsidTr="009F413C">
        <w:trPr>
          <w:gridAfter w:val="1"/>
          <w:wAfter w:w="46" w:type="dxa"/>
          <w:trHeight w:val="227"/>
        </w:trPr>
        <w:tc>
          <w:tcPr>
            <w:tcW w:w="9843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F88B" w14:textId="15088725" w:rsidR="008F6F4E" w:rsidRPr="003A2063" w:rsidRDefault="008F6F4E" w:rsidP="009F413C">
            <w:pPr>
              <w:spacing w:line="180" w:lineRule="exact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Educational attainment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D8E8BB" w14:textId="48963B03" w:rsidR="008F6F4E" w:rsidRPr="003A2063" w:rsidRDefault="008F6F4E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191 </w:t>
            </w:r>
          </w:p>
        </w:tc>
      </w:tr>
      <w:tr w:rsidR="003A2063" w:rsidRPr="003A2063" w14:paraId="0C1200BB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A036" w14:textId="52C5D87A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High school or l</w:t>
            </w:r>
            <w:r w:rsidR="00D5420F" w:rsidRPr="003A2063">
              <w:rPr>
                <w:rFonts w:ascii="Arial" w:eastAsia="Times New Roman" w:hAnsi="Arial" w:cs="Arial"/>
                <w:sz w:val="18"/>
                <w:szCs w:val="18"/>
              </w:rPr>
              <w:t>ow</w:t>
            </w: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="00D5420F" w:rsidRPr="003A2063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22F5B" w14:textId="12A5334A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0666 (99.73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AF73BA" w14:textId="0E8E64F6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0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F76CDA" w14:textId="03346CDE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2 (0.14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17CF93" w14:textId="1779D852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1 (0.07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82EED9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1D208254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D030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Junior college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99B80" w14:textId="5938D36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6819 (99.76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FF6413" w14:textId="6D8832CE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0 (0.08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AF204A" w14:textId="573C7E7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8 (0.08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76AC99" w14:textId="1A0D7C06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9 (0.08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C82AD8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65EA0BE8" w14:textId="77777777" w:rsidTr="009F413C">
        <w:trPr>
          <w:gridAfter w:val="2"/>
          <w:wAfter w:w="63" w:type="dxa"/>
          <w:trHeight w:val="227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8C8A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University or higher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02A35" w14:textId="736E952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9478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5FDCD8" w14:textId="73597311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2 (0.06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A80DAF" w14:textId="27215C9C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6 (0.13)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21A36E" w14:textId="539E7CC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1 (0.06)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8776EC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74690C40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AAC1" w14:textId="77777777" w:rsidR="00BB1946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moking habit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EA866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4F1551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F18A1B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4C2B2A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20BFC1" w14:textId="527A8608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809 </w:t>
            </w:r>
          </w:p>
        </w:tc>
      </w:tr>
      <w:tr w:rsidR="003A2063" w:rsidRPr="003A2063" w14:paraId="6ACA1A04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FBD7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Never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56C67" w14:textId="28F16DBE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0862 (99.75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2C8AA8" w14:textId="1CD4BC3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6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CFFD55" w14:textId="06785EF8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4 (0.11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6AFD2" w14:textId="76718FA8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9 (0.08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03F491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4AB84D54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0642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Stopped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E0716" w14:textId="3858F0C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2052 (99.7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C2D385" w14:textId="0483BF3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2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39912C" w14:textId="7F869B7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9 (0.12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32891" w14:textId="5061083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1 (0.07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B80583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4607F82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6815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Smoking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4BBED" w14:textId="59693929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049 (99.8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BA6C2F" w14:textId="1F64BD7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 (0.10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D50EEF" w14:textId="7815FF6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 (0.07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AAA1B8" w14:textId="20EC6FA4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1 (0.02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0AE0D7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435A2614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6B2D" w14:textId="77777777" w:rsidR="00BB1946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lcohol intake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48C17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7F3A2D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E7B8CC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94BE5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D1453E" w14:textId="3815AD13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 xml:space="preserve">0.649 </w:t>
            </w:r>
          </w:p>
        </w:tc>
      </w:tr>
      <w:tr w:rsidR="003A2063" w:rsidRPr="003A2063" w14:paraId="00714C18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9CD6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Never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4BA34" w14:textId="4BBA365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9880 (99.7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780520" w14:textId="110B8D79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3 (0.08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698B38" w14:textId="241115E5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4 (0.11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EC115" w14:textId="13BF801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1 (0.07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11FF05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28237D6F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F011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Stopped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66A43" w14:textId="1C6D7C4B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48289 (99.7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A74027" w14:textId="0B50BED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7 (0.08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54F605" w14:textId="14643C8F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5 (0.11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ED185" w14:textId="4FB8912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3 (0.07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689B87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CCD2276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DAAC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Drinking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4E009" w14:textId="188071A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8794 (99.82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D3944F" w14:textId="22E042D7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 (0.02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ED68C7" w14:textId="5AADA28D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 (0.08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9581D" w14:textId="45FBB16E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 (0.08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15FE64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C197F79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E46E" w14:textId="77777777" w:rsidR="00BB1946" w:rsidRPr="003A2063" w:rsidRDefault="00481E0F" w:rsidP="009F413C">
            <w:pPr>
              <w:spacing w:line="180" w:lineRule="exact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Other congenital diseases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B2874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ABB17A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C445CD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690F5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C56C" w14:textId="60EE789C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eastAsia="Arial" w:hAnsi="Arial" w:cs="Arial"/>
                <w:sz w:val="18"/>
                <w:szCs w:val="18"/>
              </w:rPr>
              <w:t>&lt;</w:t>
            </w:r>
            <w:r w:rsidR="0038532C" w:rsidRPr="003A206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3A2063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3A2063" w:rsidRPr="003A2063" w14:paraId="2C58E26A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3C2A7C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Absence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right w:val="nil"/>
            </w:tcBorders>
          </w:tcPr>
          <w:p w14:paraId="5436B59B" w14:textId="0B27FD78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9523 (99.79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right w:val="nil"/>
            </w:tcBorders>
          </w:tcPr>
          <w:p w14:paraId="51E1DDFD" w14:textId="2648E29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7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right w:val="nil"/>
            </w:tcBorders>
          </w:tcPr>
          <w:p w14:paraId="610E1537" w14:textId="0E94968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0 (0.09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right w:val="nil"/>
            </w:tcBorders>
          </w:tcPr>
          <w:p w14:paraId="7450C4CE" w14:textId="3FC0151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39 (0.05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right w:val="nil"/>
            </w:tcBorders>
          </w:tcPr>
          <w:p w14:paraId="599B0D44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2063" w:rsidRPr="003A2063" w14:paraId="375028DE" w14:textId="77777777" w:rsidTr="009F413C">
        <w:trPr>
          <w:gridAfter w:val="2"/>
          <w:wAfter w:w="63" w:type="dxa"/>
          <w:trHeight w:val="227"/>
        </w:trPr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F2C7E2" w14:textId="77777777" w:rsidR="00BB1946" w:rsidRPr="003A2063" w:rsidRDefault="00481E0F" w:rsidP="009F413C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Presence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EB1EF7" w14:textId="464CF7F2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7440 (99.29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FB8DC" w14:textId="1C931060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5 (0.07)</w:t>
            </w:r>
          </w:p>
        </w:tc>
        <w:tc>
          <w:tcPr>
            <w:tcW w:w="16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37C34" w14:textId="6EC4369A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6 (0.35)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0BE24" w14:textId="6DE486A3" w:rsidR="00BB1946" w:rsidRPr="003A2063" w:rsidRDefault="00481E0F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3A2063">
              <w:rPr>
                <w:rFonts w:ascii="Arial" w:hAnsi="Arial" w:cs="Arial"/>
                <w:sz w:val="18"/>
                <w:szCs w:val="18"/>
              </w:rPr>
              <w:t>22 (0.29)</w:t>
            </w:r>
          </w:p>
        </w:tc>
        <w:tc>
          <w:tcPr>
            <w:tcW w:w="116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B509C" w14:textId="77777777" w:rsidR="00BB1946" w:rsidRPr="003A2063" w:rsidRDefault="00BB1946" w:rsidP="009F413C">
            <w:pPr>
              <w:spacing w:line="180" w:lineRule="exact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F6F4E" w:rsidRPr="003A2063" w14:paraId="09DEB9B1" w14:textId="77777777" w:rsidTr="009F413C">
        <w:tc>
          <w:tcPr>
            <w:tcW w:w="11055" w:type="dxa"/>
            <w:gridSpan w:val="22"/>
            <w:tcBorders>
              <w:left w:val="nil"/>
              <w:bottom w:val="nil"/>
              <w:right w:val="nil"/>
            </w:tcBorders>
            <w:vAlign w:val="center"/>
          </w:tcPr>
          <w:p w14:paraId="42765E74" w14:textId="03E6D4AB" w:rsidR="002800EE" w:rsidRPr="003A2063" w:rsidRDefault="00481E0F" w:rsidP="009F413C">
            <w:pPr>
              <w:spacing w:after="0" w:line="200" w:lineRule="exac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3A2063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Analysis</w:t>
            </w:r>
            <w:proofErr w:type="spellEnd"/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of variance for continuous variable</w:t>
            </w:r>
            <w:r w:rsidR="00D5420F"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s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or Pearson’s chi-square test for categorical </w:t>
            </w:r>
            <w:r w:rsidR="00D5420F"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va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r</w:t>
            </w:r>
            <w:r w:rsidR="00D5420F"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iabl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es by CL/P phenotypes, with </w:t>
            </w:r>
            <w:r w:rsidRPr="003A2063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p</w:t>
            </w:r>
            <w:r w:rsidR="0038532C"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-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value</w:t>
            </w:r>
            <w:r w:rsidR="0038532C"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s</w:t>
            </w: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indicating statistical significance across groups. </w:t>
            </w:r>
          </w:p>
          <w:p w14:paraId="7617CB4A" w14:textId="239E7A26" w:rsidR="00F75568" w:rsidRPr="003A2063" w:rsidRDefault="00481E0F" w:rsidP="009F413C">
            <w:pPr>
              <w:spacing w:after="0" w:line="200" w:lineRule="exac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A2063">
              <w:rPr>
                <w:rFonts w:ascii="Arial" w:eastAsia="Times New Roman" w:hAnsi="Arial" w:cs="Arial"/>
                <w:bCs/>
                <w:sz w:val="18"/>
                <w:szCs w:val="18"/>
              </w:rPr>
              <w:t>Abbreviations</w:t>
            </w:r>
            <w:r w:rsidRPr="003A2063">
              <w:rPr>
                <w:rFonts w:ascii="Arial" w:eastAsia="Times New Roman" w:hAnsi="Arial" w:cs="Arial"/>
                <w:sz w:val="18"/>
                <w:szCs w:val="18"/>
              </w:rPr>
              <w:t>: BMI: body mass index; CL: cleft lip; CL/P: cleft lip and/or palate; CLP: cleft lip and palate; CP: isolated cleft palate; IQR: interquartile range; JECS: Japan Environment and Children’s Study.</w:t>
            </w:r>
          </w:p>
        </w:tc>
      </w:tr>
    </w:tbl>
    <w:p w14:paraId="6796778F" w14:textId="362E51AD" w:rsidR="00BB1946" w:rsidRPr="003A2063" w:rsidRDefault="00BB1946">
      <w:pPr>
        <w:rPr>
          <w:rFonts w:ascii="Arial" w:hAnsi="Arial" w:cs="Arial"/>
          <w:kern w:val="2"/>
          <w:lang w:eastAsia="ja-JP"/>
          <w14:ligatures w14:val="none"/>
        </w:rPr>
      </w:pPr>
    </w:p>
    <w:tbl>
      <w:tblPr>
        <w:tblpPr w:leftFromText="142" w:rightFromText="142" w:vertAnchor="text" w:horzAnchor="margin" w:tblpY="92"/>
        <w:tblW w:w="107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4"/>
        <w:gridCol w:w="1417"/>
        <w:gridCol w:w="1984"/>
        <w:gridCol w:w="1134"/>
        <w:gridCol w:w="1984"/>
        <w:gridCol w:w="1419"/>
      </w:tblGrid>
      <w:tr w:rsidR="003A2063" w:rsidRPr="003A2063" w14:paraId="2F8914C5" w14:textId="77777777" w:rsidTr="00481E0F">
        <w:trPr>
          <w:trHeight w:val="567"/>
        </w:trPr>
        <w:tc>
          <w:tcPr>
            <w:tcW w:w="1077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0894" w14:textId="06460EC1" w:rsidR="00BB1946" w:rsidRPr="003A2063" w:rsidRDefault="00481E0F" w:rsidP="00BB1946">
            <w:pPr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3A2063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Table </w:t>
            </w:r>
            <w:r w:rsidRPr="003A2063">
              <w:rPr>
                <w:rFonts w:ascii="Arial" w:hAnsi="Arial" w:cs="Arial"/>
                <w:b/>
                <w:sz w:val="22"/>
                <w:szCs w:val="22"/>
                <w:lang w:eastAsia="ja-JP"/>
              </w:rPr>
              <w:t>S3</w:t>
            </w:r>
            <w:r w:rsidRPr="003A2063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Association between pre-pregnancy BMI and risk of orofacial clefts in offspring </w:t>
            </w:r>
            <w:r w:rsidR="00D5420F"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 xml:space="preserve">according to </w:t>
            </w:r>
            <w:r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the complete</w:t>
            </w:r>
            <w:r w:rsidR="00AF1B65"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-case</w:t>
            </w:r>
            <w:r w:rsidRPr="003A2063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 xml:space="preserve"> analysis</w:t>
            </w:r>
          </w:p>
        </w:tc>
      </w:tr>
      <w:tr w:rsidR="003A2063" w:rsidRPr="003A2063" w14:paraId="1D4AF10E" w14:textId="77777777" w:rsidTr="00AD745D">
        <w:tc>
          <w:tcPr>
            <w:tcW w:w="28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A76633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eastAsia="ＭＳ Ｐ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089044" w14:textId="77777777" w:rsidR="00BB1946" w:rsidRPr="003A2063" w:rsidRDefault="00481E0F" w:rsidP="002B617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933D18" w14:textId="77777777" w:rsidR="00BB1946" w:rsidRPr="003A2063" w:rsidRDefault="00481E0F" w:rsidP="008F6F4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derweigh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9BAAFF" w14:textId="458C76A6" w:rsidR="00BB1946" w:rsidRPr="003A2063" w:rsidRDefault="00481E0F" w:rsidP="008F6F4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="0038532C" w:rsidRPr="003A2063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-</w:t>
            </w:r>
            <w:r w:rsidRPr="003A206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FBB40F" w14:textId="77777777" w:rsidR="00BB1946" w:rsidRPr="003A2063" w:rsidRDefault="00481E0F" w:rsidP="008F6F4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verweigh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375880" w14:textId="6E9B49D3" w:rsidR="00BB1946" w:rsidRPr="003A2063" w:rsidRDefault="00481E0F" w:rsidP="008F6F4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="0038532C" w:rsidRPr="003A2063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-</w:t>
            </w:r>
            <w:r w:rsidRPr="003A206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3A2063" w:rsidRPr="003A2063" w14:paraId="3034413B" w14:textId="77777777" w:rsidTr="00AD745D">
        <w:tc>
          <w:tcPr>
            <w:tcW w:w="28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0E75A9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b/>
                <w:sz w:val="22"/>
                <w:szCs w:val="22"/>
              </w:rPr>
              <w:t>CL/P prevalence, n (%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48C4AA7D" w14:textId="671B93FF" w:rsidR="00BB1946" w:rsidRPr="003A2063" w:rsidRDefault="00481E0F" w:rsidP="002B617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47 (0.23)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3BCD4BF0" w14:textId="0F028BF1" w:rsidR="00BB1946" w:rsidRPr="003A2063" w:rsidRDefault="00481E0F" w:rsidP="008F6F4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36 (0.26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4DE6F773" w14:textId="77777777" w:rsidR="00BB1946" w:rsidRPr="003A2063" w:rsidRDefault="00BB1946" w:rsidP="008F6F4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30AFD8A3" w14:textId="1C1FCF2E" w:rsidR="00BB1946" w:rsidRPr="003A2063" w:rsidRDefault="00481E0F" w:rsidP="008F6F4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36 (0.40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6516A13B" w14:textId="0B5BD348" w:rsidR="00BB1946" w:rsidRPr="003A2063" w:rsidRDefault="00BB1946" w:rsidP="00617C5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3A2063" w:rsidRPr="003A2063" w14:paraId="6FFD8FB2" w14:textId="77777777" w:rsidTr="00AD745D">
        <w:tc>
          <w:tcPr>
            <w:tcW w:w="28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B74461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sz w:val="22"/>
                <w:szCs w:val="22"/>
              </w:rPr>
              <w:t>Crud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C7362D" w14:textId="146E31C2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Ref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61645" w14:textId="19720495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12 (0.78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6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411835" w14:textId="1991F09E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531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A5324" w14:textId="5808547B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74 (1.2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5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45429" w14:textId="2551BE30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003 </w:t>
            </w:r>
          </w:p>
        </w:tc>
      </w:tr>
      <w:tr w:rsidR="003A2063" w:rsidRPr="003A2063" w14:paraId="47B2E0CD" w14:textId="77777777" w:rsidTr="00AD745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8198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sz w:val="22"/>
                <w:szCs w:val="22"/>
              </w:rPr>
              <w:t>Model 1</w:t>
            </w:r>
            <w:r w:rsidRPr="003A2063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E8DA5" w14:textId="77777777" w:rsidR="00BB1946" w:rsidRPr="003A2063" w:rsidRDefault="00BB1946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CCBC4B" w14:textId="41C5CEBA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12 (0.78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082C8" w14:textId="7538D552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5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85FDF6" w14:textId="1584ACF9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74 (1.2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C8EE7" w14:textId="7672B217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003 </w:t>
            </w:r>
          </w:p>
        </w:tc>
      </w:tr>
      <w:tr w:rsidR="003A2063" w:rsidRPr="003A2063" w14:paraId="0327A234" w14:textId="77777777" w:rsidTr="00AD745D"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</w:tcPr>
          <w:p w14:paraId="3466EABF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sz w:val="22"/>
                <w:szCs w:val="22"/>
              </w:rPr>
              <w:t>Model 2</w:t>
            </w:r>
            <w:r w:rsidRPr="003A2063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4865CB" w14:textId="77777777" w:rsidR="00BB1946" w:rsidRPr="003A2063" w:rsidRDefault="00BB1946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37616BA" w14:textId="66E2906E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11 (0.7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6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52D2AE" w14:textId="00FA5A2E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588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86959BE" w14:textId="60E3A98E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74 (1.2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5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CA4A3AA" w14:textId="520ECE48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003 </w:t>
            </w:r>
          </w:p>
        </w:tc>
      </w:tr>
      <w:tr w:rsidR="003A2063" w:rsidRPr="003A2063" w14:paraId="62C95053" w14:textId="77777777" w:rsidTr="00AD745D"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8658AB" w14:textId="77777777" w:rsidR="00BB1946" w:rsidRPr="003A2063" w:rsidRDefault="00481E0F" w:rsidP="00BB19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2063">
              <w:rPr>
                <w:rFonts w:ascii="Arial" w:eastAsia="Times New Roman" w:hAnsi="Arial" w:cs="Arial"/>
                <w:sz w:val="22"/>
                <w:szCs w:val="22"/>
              </w:rPr>
              <w:t>Model 3</w:t>
            </w:r>
            <w:r w:rsidRPr="003A2063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045F4F" w14:textId="1D0C7068" w:rsidR="00BB1946" w:rsidRPr="003A2063" w:rsidRDefault="00BB1946" w:rsidP="00BB194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C9133F" w14:textId="5B91FD16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12 (0.7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41E8B" w14:textId="338DDD1D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55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49F5A" w14:textId="73F6FEB4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>1.61 (1.1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205E8" w14:textId="0A987391" w:rsidR="00BB1946" w:rsidRPr="003A2063" w:rsidRDefault="00481E0F" w:rsidP="00BB194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hAnsi="Arial" w:cs="Arial"/>
              </w:rPr>
              <w:t xml:space="preserve">0.013 </w:t>
            </w:r>
          </w:p>
        </w:tc>
      </w:tr>
      <w:tr w:rsidR="003A2063" w:rsidRPr="003A2063" w14:paraId="151BB99E" w14:textId="77777777" w:rsidTr="00AD745D">
        <w:tc>
          <w:tcPr>
            <w:tcW w:w="1077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1B5F16" w14:textId="1F84DAE3" w:rsidR="00BB1946" w:rsidRPr="003A2063" w:rsidRDefault="00481E0F" w:rsidP="00BB194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Data are presented as odds ratios (95% confidence intervals).</w:t>
            </w:r>
          </w:p>
        </w:tc>
      </w:tr>
      <w:tr w:rsidR="003A2063" w:rsidRPr="003A2063" w14:paraId="71B9049E" w14:textId="77777777" w:rsidTr="00AD745D">
        <w:tc>
          <w:tcPr>
            <w:tcW w:w="1077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A814" w14:textId="7B4D1F7B" w:rsidR="00BB1946" w:rsidRPr="003A2063" w:rsidRDefault="00481E0F" w:rsidP="00BB194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for maternal age, parity status, and child</w:t>
            </w:r>
            <w:r w:rsidR="00D5420F" w:rsidRPr="003A2063">
              <w:rPr>
                <w:rFonts w:ascii="Arial" w:eastAsia="Arial" w:hAnsi="Arial" w:cs="Arial"/>
                <w:sz w:val="22"/>
                <w:szCs w:val="22"/>
              </w:rPr>
              <w:t>’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s sex.</w:t>
            </w:r>
          </w:p>
        </w:tc>
      </w:tr>
      <w:tr w:rsidR="003A2063" w:rsidRPr="003A2063" w14:paraId="46B34A3F" w14:textId="77777777" w:rsidTr="00AD745D">
        <w:tc>
          <w:tcPr>
            <w:tcW w:w="1077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1F31D2E" w14:textId="77777777" w:rsidR="00BB1946" w:rsidRPr="003A2063" w:rsidRDefault="00481E0F" w:rsidP="00BB194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adjusted for maternal educational attainment, smoking and drinking habits, household income, and prevalence of other congenital diseases (based on Model 1).</w:t>
            </w:r>
          </w:p>
        </w:tc>
      </w:tr>
      <w:tr w:rsidR="003A2063" w:rsidRPr="003A2063" w14:paraId="5984B7A5" w14:textId="77777777" w:rsidTr="00AD745D">
        <w:tc>
          <w:tcPr>
            <w:tcW w:w="1077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393D" w14:textId="77777777" w:rsidR="00BB1946" w:rsidRPr="003A2063" w:rsidRDefault="00481E0F" w:rsidP="00BB194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adjusted for gestational hypertension and gestational diabetes (based on Model 2). </w:t>
            </w:r>
          </w:p>
        </w:tc>
      </w:tr>
      <w:tr w:rsidR="003A2063" w:rsidRPr="003A2063" w14:paraId="5939BD18" w14:textId="77777777" w:rsidTr="00AD745D">
        <w:tc>
          <w:tcPr>
            <w:tcW w:w="1077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10A7" w14:textId="6D1C0245" w:rsidR="00BB1946" w:rsidRPr="003A2063" w:rsidRDefault="00481E0F" w:rsidP="00BB1946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Abbreviations</w:t>
            </w:r>
            <w:r w:rsidRPr="003A2063">
              <w:rPr>
                <w:rFonts w:ascii="Arial" w:eastAsia="Times New Roman" w:hAnsi="Arial" w:cs="Arial"/>
                <w:sz w:val="22"/>
                <w:szCs w:val="22"/>
              </w:rPr>
              <w:t>: BMI: body mass index; CL/P: cleft lip and/or palate; Ref: reference category</w:t>
            </w:r>
            <w:r w:rsidR="00D5420F" w:rsidRPr="003A2063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</w:tr>
    </w:tbl>
    <w:p w14:paraId="6EAB4D90" w14:textId="77777777" w:rsidR="00C21055" w:rsidRPr="003A2063" w:rsidRDefault="00C21055" w:rsidP="00B95343">
      <w:pPr>
        <w:rPr>
          <w:rFonts w:ascii="Arial" w:eastAsia="Arial" w:hAnsi="Arial" w:cs="Arial"/>
          <w:kern w:val="2"/>
          <w:lang w:eastAsia="ja-JP"/>
          <w14:ligatures w14:val="none"/>
        </w:rPr>
      </w:pPr>
    </w:p>
    <w:p w14:paraId="69CACF76" w14:textId="4983EE87" w:rsidR="00B95343" w:rsidRPr="003A2063" w:rsidRDefault="00481E0F" w:rsidP="00B95343">
      <w:pPr>
        <w:rPr>
          <w:rFonts w:ascii="Arial" w:eastAsia="Arial" w:hAnsi="Arial" w:cs="Arial"/>
        </w:rPr>
      </w:pPr>
      <w:r w:rsidRPr="003A2063">
        <w:rPr>
          <w:rFonts w:ascii="Arial" w:eastAsia="Arial" w:hAnsi="Arial" w:cs="Arial"/>
          <w:kern w:val="2"/>
          <w:lang w:eastAsia="ja-JP"/>
          <w14:ligatures w14:val="none"/>
        </w:rPr>
        <w:br w:type="page"/>
      </w:r>
    </w:p>
    <w:tbl>
      <w:tblPr>
        <w:tblW w:w="10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2268"/>
        <w:gridCol w:w="1134"/>
        <w:gridCol w:w="2268"/>
        <w:gridCol w:w="568"/>
        <w:gridCol w:w="566"/>
      </w:tblGrid>
      <w:tr w:rsidR="003A2063" w:rsidRPr="003A2063" w14:paraId="3A4257A2" w14:textId="77777777" w:rsidTr="00AD745D">
        <w:trPr>
          <w:trHeight w:hRule="exact" w:val="624"/>
        </w:trPr>
        <w:tc>
          <w:tcPr>
            <w:tcW w:w="104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C0CE" w14:textId="12D4BFD6" w:rsidR="007627FB" w:rsidRPr="003A2063" w:rsidRDefault="00481E0F" w:rsidP="00E55C10">
            <w:pPr>
              <w:rPr>
                <w:rFonts w:ascii="Arial" w:eastAsia="Arial" w:hAnsi="Arial" w:cs="Arial"/>
                <w:b/>
              </w:rPr>
            </w:pPr>
            <w:bookmarkStart w:id="0" w:name="_Hlk205057813"/>
            <w:r w:rsidRPr="003A2063">
              <w:rPr>
                <w:rFonts w:ascii="Arial" w:eastAsia="Arial" w:hAnsi="Arial" w:cs="Arial"/>
                <w:b/>
              </w:rPr>
              <w:t>Table S</w:t>
            </w:r>
            <w:r w:rsidR="00BB1946" w:rsidRPr="003A2063">
              <w:rPr>
                <w:rFonts w:ascii="Arial" w:hAnsi="Arial" w:cs="Arial"/>
                <w:b/>
                <w:lang w:eastAsia="ja-JP"/>
              </w:rPr>
              <w:t>4</w:t>
            </w:r>
            <w:r w:rsidRPr="003A2063">
              <w:rPr>
                <w:rFonts w:ascii="Arial" w:eastAsia="Arial" w:hAnsi="Arial" w:cs="Arial"/>
                <w:b/>
              </w:rPr>
              <w:t xml:space="preserve"> </w:t>
            </w:r>
            <w:r w:rsidRPr="003A2063">
              <w:rPr>
                <w:rFonts w:ascii="Arial" w:eastAsia="Arial" w:hAnsi="Arial" w:cs="Arial"/>
                <w:bCs/>
              </w:rPr>
              <w:t xml:space="preserve">Association between maternal BMI and childbirth outcomes </w:t>
            </w:r>
            <w:r w:rsidR="00D5420F" w:rsidRPr="003A2063">
              <w:rPr>
                <w:rFonts w:ascii="Arial" w:eastAsia="Arial" w:hAnsi="Arial" w:cs="Arial"/>
                <w:bCs/>
              </w:rPr>
              <w:t xml:space="preserve">by individual </w:t>
            </w:r>
            <w:r w:rsidRPr="003A2063">
              <w:rPr>
                <w:rFonts w:ascii="Arial" w:eastAsia="Arial" w:hAnsi="Arial" w:cs="Arial"/>
                <w:bCs/>
              </w:rPr>
              <w:t>phenotypes of orofacial cleft defects</w:t>
            </w:r>
            <w:bookmarkEnd w:id="0"/>
          </w:p>
        </w:tc>
      </w:tr>
      <w:tr w:rsidR="003A2063" w:rsidRPr="003A2063" w14:paraId="19E39BED" w14:textId="77777777" w:rsidTr="00AD745D">
        <w:trPr>
          <w:gridAfter w:val="1"/>
          <w:wAfter w:w="566" w:type="dxa"/>
          <w:cantSplit/>
          <w:trHeight w:hRule="exact" w:val="68"/>
        </w:trPr>
        <w:tc>
          <w:tcPr>
            <w:tcW w:w="9923" w:type="dxa"/>
            <w:gridSpan w:val="6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E28AF8E" w14:textId="77777777" w:rsidR="00B95343" w:rsidRPr="003A2063" w:rsidRDefault="00B95343" w:rsidP="00D60B2C">
            <w:pPr>
              <w:rPr>
                <w:rFonts w:ascii="Arial" w:eastAsia="Times New Roman" w:hAnsi="Arial" w:cs="Arial"/>
              </w:rPr>
            </w:pPr>
          </w:p>
        </w:tc>
      </w:tr>
      <w:tr w:rsidR="003A2063" w:rsidRPr="003A2063" w14:paraId="08C5BB7F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1958F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336D36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rm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1776C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Underweigh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F5D06" w14:textId="0674C911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09382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Overweight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7C463" w14:textId="69A58399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</w:tr>
      <w:tr w:rsidR="003A2063" w:rsidRPr="003A2063" w14:paraId="498706AD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B6AD16" w14:textId="153EFF49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0F1AF671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52 (0.0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186D118A" w14:textId="77777777" w:rsidR="00B95343" w:rsidRPr="003A2063" w:rsidRDefault="00481E0F" w:rsidP="00E55C10">
            <w:pPr>
              <w:tabs>
                <w:tab w:val="left" w:pos="408"/>
                <w:tab w:val="center" w:pos="1035"/>
              </w:tabs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2 (0.0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2B468F5C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4CF6870D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0 (0.10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8A7D444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A2063" w:rsidRPr="003A2063" w14:paraId="2B202AAA" w14:textId="77777777" w:rsidTr="00AD745D">
        <w:trPr>
          <w:trHeight w:hRule="exact" w:val="39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C17E9BF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C6F287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713706" w14:textId="29DB9361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4 (0.5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9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58C56F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1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9B0EAA" w14:textId="7C56CEB4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6 (0.69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67)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6C8E5357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378</w:t>
            </w:r>
          </w:p>
        </w:tc>
      </w:tr>
      <w:tr w:rsidR="003A2063" w:rsidRPr="003A2063" w14:paraId="51336BD8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918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9A73D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61A0E9" w14:textId="34E6D6CF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4 (0.7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6C4A4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9291AE" w14:textId="27B56F92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2 (0.93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BB2B4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423</w:t>
            </w:r>
          </w:p>
        </w:tc>
      </w:tr>
      <w:tr w:rsidR="003A2063" w:rsidRPr="003A2063" w14:paraId="711FB1D3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CBD301C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EB7891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47D16B6" w14:textId="34093AEA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3 (0.7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DD1B42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2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66B9655" w14:textId="4994554C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1 (0.6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5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78730F52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439</w:t>
            </w:r>
          </w:p>
        </w:tc>
      </w:tr>
      <w:tr w:rsidR="003A2063" w:rsidRPr="003A2063" w14:paraId="169397CF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F5E15D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D39469" w14:textId="77777777" w:rsidR="00B95343" w:rsidRPr="003A2063" w:rsidRDefault="00B95343" w:rsidP="00E55C10">
            <w:pPr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F161FF" w14:textId="66FF7C7F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3 (0.7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497C61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635821C" w14:textId="0BE53EB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0 (0.6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5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CD4318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463</w:t>
            </w:r>
          </w:p>
        </w:tc>
      </w:tr>
      <w:tr w:rsidR="003A2063" w:rsidRPr="003A2063" w14:paraId="1D3F4BD4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74DCC3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L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5C86F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rm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270884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Underweigh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7E80A6" w14:textId="4134DDF2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1A5232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Overweight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0259B" w14:textId="5AE0EF59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</w:tr>
      <w:tr w:rsidR="003A2063" w:rsidRPr="003A2063" w14:paraId="3565155A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4CD76A" w14:textId="11C1E5DA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3EF0B75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73 (0.1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33B6DA3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8 (0.1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08DEB771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633031C1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1 (0.21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AF1B2CC" w14:textId="77777777" w:rsidR="00B95343" w:rsidRPr="003A2063" w:rsidRDefault="00B95343" w:rsidP="00E55C10">
            <w:pPr>
              <w:rPr>
                <w:rFonts w:ascii="Arial" w:eastAsia="Arial" w:hAnsi="Arial" w:cs="Arial"/>
              </w:rPr>
            </w:pPr>
          </w:p>
        </w:tc>
      </w:tr>
      <w:tr w:rsidR="003A2063" w:rsidRPr="003A2063" w14:paraId="6D87BE34" w14:textId="77777777" w:rsidTr="00AD745D">
        <w:trPr>
          <w:trHeight w:hRule="exact" w:val="39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1F0DDFD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080E08B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32FFBA" w14:textId="6F6CFB84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11 (0.6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8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895B23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702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67A1C03" w14:textId="7340B883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03 (1.2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30)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7591982C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04 </w:t>
            </w:r>
          </w:p>
        </w:tc>
      </w:tr>
      <w:tr w:rsidR="003A2063" w:rsidRPr="003A2063" w14:paraId="72B49743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B23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A0CBF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7E5A3" w14:textId="428947E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8 (0.83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16793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78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AF1F35" w14:textId="43F2095D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07 (1.28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3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D25EB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03 </w:t>
            </w:r>
          </w:p>
        </w:tc>
      </w:tr>
      <w:tr w:rsidR="003A2063" w:rsidRPr="003A2063" w14:paraId="64889822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51BDEF4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944E29F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B6DF82" w14:textId="28E82909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6 (0.62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8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A9275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826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057E9E9" w14:textId="2E9E6D28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05 (1.25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57B5624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04 </w:t>
            </w:r>
          </w:p>
        </w:tc>
      </w:tr>
      <w:tr w:rsidR="003A2063" w:rsidRPr="003A2063" w14:paraId="35688ED1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4135B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B7178E" w14:textId="77777777" w:rsidR="00B95343" w:rsidRPr="003A2063" w:rsidRDefault="00B95343" w:rsidP="00E55C10">
            <w:pPr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0F8D82" w14:textId="036771E3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7 (0.6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B495C8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79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7E30688" w14:textId="6856022A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79 (1.08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7E3FF5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25 </w:t>
            </w:r>
          </w:p>
        </w:tc>
      </w:tr>
      <w:tr w:rsidR="003A2063" w:rsidRPr="003A2063" w14:paraId="1D3349BF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5771B5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B1F715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rm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0C1A9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Underweigh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F252D9" w14:textId="50B91B29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142C0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Overweight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A733A" w14:textId="1386953E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</w:tr>
      <w:tr w:rsidR="003A2063" w:rsidRPr="003A2063" w14:paraId="65402BE6" w14:textId="77777777" w:rsidTr="00AD745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A0D769" w14:textId="574B704F" w:rsidR="00B95343" w:rsidRPr="003A2063" w:rsidRDefault="00481E0F" w:rsidP="00E55C10">
            <w:pPr>
              <w:jc w:val="center"/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5C74CBBB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47 (0.0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07B8B70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2 (0.0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45339B3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17D968E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0 (0.10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A9A872B" w14:textId="77777777" w:rsidR="00B95343" w:rsidRPr="003A2063" w:rsidRDefault="00B95343" w:rsidP="00E55C10">
            <w:pPr>
              <w:rPr>
                <w:rFonts w:ascii="Arial" w:eastAsia="Arial" w:hAnsi="Arial" w:cs="Arial"/>
              </w:rPr>
            </w:pPr>
          </w:p>
        </w:tc>
      </w:tr>
      <w:tr w:rsidR="003A2063" w:rsidRPr="003A2063" w14:paraId="191E02D7" w14:textId="77777777" w:rsidTr="00AD745D">
        <w:trPr>
          <w:trHeight w:hRule="exact" w:val="39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9E107F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8FC9B9F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DEB28BD" w14:textId="522BB676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15 (0.61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868573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675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BA3563" w14:textId="402A5385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0 (0.7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97)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329F020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45 </w:t>
            </w:r>
          </w:p>
        </w:tc>
      </w:tr>
      <w:tr w:rsidR="003A2063" w:rsidRPr="003A2063" w14:paraId="37522867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757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95828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797F3" w14:textId="3D15DE2A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15 (0.83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D1F90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6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0D2CB" w14:textId="13928BAB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1 (0.76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39CC5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36 </w:t>
            </w:r>
          </w:p>
        </w:tc>
      </w:tr>
      <w:tr w:rsidR="003A2063" w:rsidRPr="003A2063" w14:paraId="09E29E2F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5E4D467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B55D38" w14:textId="77777777" w:rsidR="00B95343" w:rsidRPr="003A2063" w:rsidRDefault="00B95343" w:rsidP="00E55C1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6C5F31A" w14:textId="64FA2585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13 (0.57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0C0A68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705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F80913" w14:textId="2020B7DD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4 (0.77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1981212E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23 </w:t>
            </w:r>
          </w:p>
        </w:tc>
      </w:tr>
      <w:tr w:rsidR="003A2063" w:rsidRPr="003A2063" w14:paraId="0CE94932" w14:textId="77777777" w:rsidTr="00AD745D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DB1497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B1C271" w14:textId="77777777" w:rsidR="00B95343" w:rsidRPr="003A2063" w:rsidRDefault="00B95343" w:rsidP="00E55C10">
            <w:pPr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7D3DDE" w14:textId="058D4FCE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13 (0.69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BB5F2A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70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3EAF36" w14:textId="41C37252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5 (0.77</w:t>
            </w:r>
            <w:r w:rsidR="007627FB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D4AC78" w14:textId="77777777" w:rsidR="00B95343" w:rsidRPr="003A2063" w:rsidRDefault="00481E0F" w:rsidP="00E55C10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22 </w:t>
            </w:r>
          </w:p>
        </w:tc>
      </w:tr>
      <w:tr w:rsidR="003A2063" w:rsidRPr="003A2063" w14:paraId="44B3F00E" w14:textId="77777777" w:rsidTr="00AD745D">
        <w:trPr>
          <w:trHeight w:hRule="exact" w:val="397"/>
        </w:trPr>
        <w:tc>
          <w:tcPr>
            <w:tcW w:w="10488" w:type="dxa"/>
            <w:gridSpan w:val="7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14:paraId="6CA9AF38" w14:textId="5E6F2F99" w:rsidR="00B95343" w:rsidRPr="003A2063" w:rsidRDefault="00481E0F" w:rsidP="00E55C10">
            <w:pPr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Data are presented as o</w:t>
            </w:r>
            <w:r w:rsidR="00D60B2C" w:rsidRPr="003A2063">
              <w:rPr>
                <w:rFonts w:ascii="Arial" w:eastAsia="Arial" w:hAnsi="Arial" w:cs="Arial"/>
              </w:rPr>
              <w:t>dds ratio</w:t>
            </w:r>
            <w:r w:rsidRPr="003A2063">
              <w:rPr>
                <w:rFonts w:ascii="Arial" w:eastAsia="Arial" w:hAnsi="Arial" w:cs="Arial"/>
              </w:rPr>
              <w:t>s</w:t>
            </w:r>
            <w:r w:rsidR="00D60B2C" w:rsidRPr="003A2063">
              <w:rPr>
                <w:rFonts w:ascii="Arial" w:eastAsia="Arial" w:hAnsi="Arial" w:cs="Arial"/>
              </w:rPr>
              <w:t xml:space="preserve"> (95% confidence interval</w:t>
            </w:r>
            <w:r w:rsidRPr="003A2063">
              <w:rPr>
                <w:rFonts w:ascii="Arial" w:eastAsia="Arial" w:hAnsi="Arial" w:cs="Arial"/>
              </w:rPr>
              <w:t>s</w:t>
            </w:r>
            <w:r w:rsidR="00D60B2C" w:rsidRPr="003A2063">
              <w:rPr>
                <w:rFonts w:ascii="Arial" w:eastAsia="Arial" w:hAnsi="Arial" w:cs="Arial"/>
              </w:rPr>
              <w:t>).</w:t>
            </w:r>
          </w:p>
        </w:tc>
      </w:tr>
      <w:tr w:rsidR="003A2063" w:rsidRPr="003A2063" w14:paraId="7ED9C899" w14:textId="77777777" w:rsidTr="00AD745D">
        <w:trPr>
          <w:trHeight w:hRule="exact" w:val="397"/>
        </w:trPr>
        <w:tc>
          <w:tcPr>
            <w:tcW w:w="104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148A" w14:textId="72333C42" w:rsidR="00B95343" w:rsidRPr="003A2063" w:rsidRDefault="00481E0F" w:rsidP="00E55C10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for maternal age, parity status</w:t>
            </w:r>
            <w:r w:rsidR="001556D2" w:rsidRPr="003A2063">
              <w:rPr>
                <w:rFonts w:ascii="Arial" w:eastAsia="Arial" w:hAnsi="Arial" w:cs="Arial"/>
              </w:rPr>
              <w:t>,</w:t>
            </w:r>
            <w:r w:rsidRPr="003A2063">
              <w:rPr>
                <w:rFonts w:ascii="Arial" w:eastAsia="Arial" w:hAnsi="Arial" w:cs="Arial"/>
              </w:rPr>
              <w:t xml:space="preserve"> and child</w:t>
            </w:r>
            <w:r w:rsidR="002800EE" w:rsidRPr="003A2063">
              <w:rPr>
                <w:rFonts w:ascii="Arial" w:eastAsia="Arial" w:hAnsi="Arial" w:cs="Arial"/>
              </w:rPr>
              <w:t>’</w:t>
            </w:r>
            <w:r w:rsidRPr="003A2063">
              <w:rPr>
                <w:rFonts w:ascii="Arial" w:eastAsia="Arial" w:hAnsi="Arial" w:cs="Arial"/>
              </w:rPr>
              <w:t>s sex.</w:t>
            </w:r>
          </w:p>
        </w:tc>
      </w:tr>
      <w:tr w:rsidR="003A2063" w:rsidRPr="003A2063" w14:paraId="63D2EB5F" w14:textId="77777777" w:rsidTr="00AD745D">
        <w:trPr>
          <w:trHeight w:hRule="exact" w:val="680"/>
        </w:trPr>
        <w:tc>
          <w:tcPr>
            <w:tcW w:w="10488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03F186F4" w14:textId="3343D34A" w:rsidR="00B95343" w:rsidRPr="003A2063" w:rsidRDefault="00481E0F" w:rsidP="00E55C10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maternal educational attainment, smoking and drinking habit</w:t>
            </w:r>
            <w:r w:rsidR="001556D2" w:rsidRPr="003A2063">
              <w:rPr>
                <w:rFonts w:ascii="Arial" w:eastAsia="Arial" w:hAnsi="Arial" w:cs="Arial"/>
              </w:rPr>
              <w:t>s</w:t>
            </w:r>
            <w:r w:rsidRPr="003A2063">
              <w:rPr>
                <w:rFonts w:ascii="Arial" w:eastAsia="Arial" w:hAnsi="Arial" w:cs="Arial"/>
              </w:rPr>
              <w:t>, household income, and prevalence of other congenital disease</w:t>
            </w:r>
            <w:r w:rsidR="00CA796A" w:rsidRPr="003A2063">
              <w:rPr>
                <w:rFonts w:ascii="Arial" w:eastAsia="Arial" w:hAnsi="Arial" w:cs="Arial"/>
              </w:rPr>
              <w:t>s</w:t>
            </w:r>
            <w:r w:rsidRPr="003A2063">
              <w:rPr>
                <w:rFonts w:ascii="Arial" w:eastAsia="Arial" w:hAnsi="Arial" w:cs="Arial"/>
              </w:rPr>
              <w:t xml:space="preserve"> </w:t>
            </w:r>
            <w:r w:rsidR="001556D2" w:rsidRPr="003A2063">
              <w:rPr>
                <w:rFonts w:ascii="Arial" w:eastAsia="Arial" w:hAnsi="Arial" w:cs="Arial"/>
              </w:rPr>
              <w:t>(based on</w:t>
            </w:r>
            <w:r w:rsidRPr="003A2063">
              <w:rPr>
                <w:rFonts w:ascii="Arial" w:eastAsia="Arial" w:hAnsi="Arial" w:cs="Arial"/>
              </w:rPr>
              <w:t xml:space="preserve"> Model 1</w:t>
            </w:r>
            <w:r w:rsidR="001556D2" w:rsidRPr="003A2063">
              <w:rPr>
                <w:rFonts w:ascii="Arial" w:eastAsia="Arial" w:hAnsi="Arial" w:cs="Arial"/>
              </w:rPr>
              <w:t>)</w:t>
            </w:r>
            <w:r w:rsidRPr="003A2063">
              <w:rPr>
                <w:rFonts w:ascii="Arial" w:eastAsia="Arial" w:hAnsi="Arial" w:cs="Arial"/>
              </w:rPr>
              <w:t>.</w:t>
            </w:r>
          </w:p>
        </w:tc>
      </w:tr>
      <w:tr w:rsidR="003A2063" w:rsidRPr="003A2063" w14:paraId="68D59244" w14:textId="77777777" w:rsidTr="00AD745D">
        <w:trPr>
          <w:trHeight w:hRule="exact" w:val="614"/>
        </w:trPr>
        <w:tc>
          <w:tcPr>
            <w:tcW w:w="104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8636" w14:textId="537D3187" w:rsidR="00B95343" w:rsidRPr="003A2063" w:rsidRDefault="00481E0F" w:rsidP="00E55C10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gestational hypertension and </w:t>
            </w:r>
            <w:r w:rsidR="001556D2" w:rsidRPr="003A2063">
              <w:rPr>
                <w:rFonts w:ascii="Arial" w:eastAsia="Arial" w:hAnsi="Arial" w:cs="Arial"/>
              </w:rPr>
              <w:t xml:space="preserve">gestational </w:t>
            </w:r>
            <w:r w:rsidRPr="003A2063">
              <w:rPr>
                <w:rFonts w:ascii="Arial" w:eastAsia="Arial" w:hAnsi="Arial" w:cs="Arial"/>
              </w:rPr>
              <w:t xml:space="preserve">diabetes </w:t>
            </w:r>
            <w:r w:rsidR="001556D2" w:rsidRPr="003A2063">
              <w:rPr>
                <w:rFonts w:ascii="Arial" w:eastAsia="Arial" w:hAnsi="Arial" w:cs="Arial"/>
              </w:rPr>
              <w:t xml:space="preserve">(based on </w:t>
            </w:r>
            <w:r w:rsidRPr="003A2063">
              <w:rPr>
                <w:rFonts w:ascii="Arial" w:eastAsia="Arial" w:hAnsi="Arial" w:cs="Arial"/>
              </w:rPr>
              <w:t>Model 2</w:t>
            </w:r>
            <w:r w:rsidR="001556D2" w:rsidRPr="003A2063">
              <w:rPr>
                <w:rFonts w:ascii="Arial" w:eastAsia="Arial" w:hAnsi="Arial" w:cs="Arial"/>
              </w:rPr>
              <w:t>)</w:t>
            </w:r>
            <w:r w:rsidRPr="003A2063">
              <w:rPr>
                <w:rFonts w:ascii="Arial" w:eastAsia="Arial" w:hAnsi="Arial" w:cs="Arial"/>
              </w:rPr>
              <w:t>.</w:t>
            </w:r>
          </w:p>
        </w:tc>
      </w:tr>
      <w:tr w:rsidR="00C40460" w:rsidRPr="003A2063" w14:paraId="4510EDE5" w14:textId="77777777" w:rsidTr="00AD745D">
        <w:trPr>
          <w:trHeight w:hRule="exact" w:val="964"/>
        </w:trPr>
        <w:tc>
          <w:tcPr>
            <w:tcW w:w="104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CC86" w14:textId="43CACB16" w:rsidR="002A3D78" w:rsidRPr="003A2063" w:rsidRDefault="00481E0F" w:rsidP="00E55C10">
            <w:pPr>
              <w:rPr>
                <w:rFonts w:ascii="Arial" w:eastAsia="Arial" w:hAnsi="Arial" w:cs="Arial"/>
                <w:vertAlign w:val="superscript"/>
              </w:rPr>
            </w:pPr>
            <w:r w:rsidRPr="003A2063">
              <w:rPr>
                <w:rFonts w:ascii="Arial" w:eastAsia="Times New Roman" w:hAnsi="Arial" w:cs="Arial"/>
                <w:bCs/>
              </w:rPr>
              <w:t>Abbreviations</w:t>
            </w:r>
            <w:r w:rsidRPr="003A2063">
              <w:rPr>
                <w:rFonts w:ascii="Arial" w:eastAsia="Times New Roman" w:hAnsi="Arial" w:cs="Arial"/>
              </w:rPr>
              <w:t>:</w:t>
            </w:r>
            <w:r w:rsidRPr="003A2063">
              <w:rPr>
                <w:rFonts w:ascii="Arial" w:eastAsia="Times New Roman" w:hAnsi="Arial" w:cs="Arial"/>
                <w:b/>
              </w:rPr>
              <w:t xml:space="preserve"> </w:t>
            </w:r>
            <w:r w:rsidRPr="003A2063">
              <w:rPr>
                <w:rFonts w:ascii="Arial" w:eastAsia="Times New Roman" w:hAnsi="Arial" w:cs="Arial"/>
              </w:rPr>
              <w:t xml:space="preserve">BMI: </w:t>
            </w:r>
            <w:r w:rsidR="002800EE" w:rsidRPr="003A2063">
              <w:rPr>
                <w:rFonts w:ascii="Arial" w:eastAsia="Times New Roman" w:hAnsi="Arial" w:cs="Arial"/>
              </w:rPr>
              <w:t>b</w:t>
            </w:r>
            <w:r w:rsidRPr="003A2063">
              <w:rPr>
                <w:rFonts w:ascii="Arial" w:eastAsia="Times New Roman" w:hAnsi="Arial" w:cs="Arial"/>
              </w:rPr>
              <w:t xml:space="preserve">ody </w:t>
            </w:r>
            <w:r w:rsidR="002800EE" w:rsidRPr="003A2063">
              <w:rPr>
                <w:rFonts w:ascii="Arial" w:eastAsia="Times New Roman" w:hAnsi="Arial" w:cs="Arial"/>
              </w:rPr>
              <w:t>m</w:t>
            </w:r>
            <w:r w:rsidRPr="003A2063">
              <w:rPr>
                <w:rFonts w:ascii="Arial" w:eastAsia="Times New Roman" w:hAnsi="Arial" w:cs="Arial"/>
              </w:rPr>
              <w:t xml:space="preserve">ass </w:t>
            </w:r>
            <w:r w:rsidR="002800EE" w:rsidRPr="003A2063">
              <w:rPr>
                <w:rFonts w:ascii="Arial" w:eastAsia="Times New Roman" w:hAnsi="Arial" w:cs="Arial"/>
              </w:rPr>
              <w:t>i</w:t>
            </w:r>
            <w:r w:rsidRPr="003A2063">
              <w:rPr>
                <w:rFonts w:ascii="Arial" w:eastAsia="Times New Roman" w:hAnsi="Arial" w:cs="Arial"/>
              </w:rPr>
              <w:t xml:space="preserve">ndex; CL: </w:t>
            </w:r>
            <w:r w:rsidR="002800EE" w:rsidRPr="003A2063">
              <w:rPr>
                <w:rFonts w:ascii="Arial" w:eastAsia="Times New Roman" w:hAnsi="Arial" w:cs="Arial"/>
              </w:rPr>
              <w:t>c</w:t>
            </w:r>
            <w:r w:rsidRPr="003A2063">
              <w:rPr>
                <w:rFonts w:ascii="Arial" w:eastAsia="Times New Roman" w:hAnsi="Arial" w:cs="Arial"/>
              </w:rPr>
              <w:t xml:space="preserve">left </w:t>
            </w:r>
            <w:r w:rsidR="002800EE" w:rsidRPr="003A2063">
              <w:rPr>
                <w:rFonts w:ascii="Arial" w:eastAsia="Times New Roman" w:hAnsi="Arial" w:cs="Arial"/>
              </w:rPr>
              <w:t>l</w:t>
            </w:r>
            <w:r w:rsidRPr="003A2063">
              <w:rPr>
                <w:rFonts w:ascii="Arial" w:eastAsia="Times New Roman" w:hAnsi="Arial" w:cs="Arial"/>
              </w:rPr>
              <w:t xml:space="preserve">ip only; CLP: </w:t>
            </w:r>
            <w:r w:rsidR="002800EE" w:rsidRPr="003A2063">
              <w:rPr>
                <w:rFonts w:ascii="Arial" w:eastAsia="Times New Roman" w:hAnsi="Arial" w:cs="Arial"/>
              </w:rPr>
              <w:t>c</w:t>
            </w:r>
            <w:r w:rsidRPr="003A2063">
              <w:rPr>
                <w:rFonts w:ascii="Arial" w:eastAsia="Times New Roman" w:hAnsi="Arial" w:cs="Arial"/>
              </w:rPr>
              <w:t xml:space="preserve">left </w:t>
            </w:r>
            <w:r w:rsidR="002800EE" w:rsidRPr="003A2063">
              <w:rPr>
                <w:rFonts w:ascii="Arial" w:eastAsia="Times New Roman" w:hAnsi="Arial" w:cs="Arial"/>
              </w:rPr>
              <w:t>l</w:t>
            </w:r>
            <w:r w:rsidRPr="003A2063">
              <w:rPr>
                <w:rFonts w:ascii="Arial" w:eastAsia="Times New Roman" w:hAnsi="Arial" w:cs="Arial"/>
              </w:rPr>
              <w:t xml:space="preserve">ip with </w:t>
            </w:r>
            <w:r w:rsidR="002800EE" w:rsidRPr="003A2063">
              <w:rPr>
                <w:rFonts w:ascii="Arial" w:eastAsia="Times New Roman" w:hAnsi="Arial" w:cs="Arial"/>
              </w:rPr>
              <w:t>p</w:t>
            </w:r>
            <w:r w:rsidRPr="003A2063">
              <w:rPr>
                <w:rFonts w:ascii="Arial" w:eastAsia="Times New Roman" w:hAnsi="Arial" w:cs="Arial"/>
              </w:rPr>
              <w:t xml:space="preserve">alate; CP: </w:t>
            </w:r>
            <w:r w:rsidR="002800EE" w:rsidRPr="003A2063">
              <w:rPr>
                <w:rFonts w:ascii="Arial" w:eastAsia="Times New Roman" w:hAnsi="Arial" w:cs="Arial"/>
              </w:rPr>
              <w:t>c</w:t>
            </w:r>
            <w:r w:rsidRPr="003A2063">
              <w:rPr>
                <w:rFonts w:ascii="Arial" w:eastAsia="Times New Roman" w:hAnsi="Arial" w:cs="Arial"/>
              </w:rPr>
              <w:t xml:space="preserve">left </w:t>
            </w:r>
            <w:r w:rsidR="002800EE" w:rsidRPr="003A2063">
              <w:rPr>
                <w:rFonts w:ascii="Arial" w:eastAsia="Times New Roman" w:hAnsi="Arial" w:cs="Arial"/>
              </w:rPr>
              <w:t>p</w:t>
            </w:r>
            <w:r w:rsidRPr="003A2063">
              <w:rPr>
                <w:rFonts w:ascii="Arial" w:eastAsia="Times New Roman" w:hAnsi="Arial" w:cs="Arial"/>
              </w:rPr>
              <w:t xml:space="preserve">alate only; Ref: </w:t>
            </w:r>
            <w:r w:rsidR="002800EE" w:rsidRPr="003A2063">
              <w:rPr>
                <w:rFonts w:ascii="Arial" w:eastAsia="Times New Roman" w:hAnsi="Arial" w:cs="Arial"/>
              </w:rPr>
              <w:t>r</w:t>
            </w:r>
            <w:r w:rsidRPr="003A2063">
              <w:rPr>
                <w:rFonts w:ascii="Arial" w:eastAsia="Times New Roman" w:hAnsi="Arial" w:cs="Arial"/>
              </w:rPr>
              <w:t>eference category.</w:t>
            </w:r>
          </w:p>
        </w:tc>
      </w:tr>
    </w:tbl>
    <w:p w14:paraId="645933EF" w14:textId="3FC879F8" w:rsidR="00B95343" w:rsidRPr="003A2063" w:rsidRDefault="00B95343" w:rsidP="00B95343">
      <w:pPr>
        <w:rPr>
          <w:rFonts w:ascii="Arial" w:eastAsia="Times New Roman" w:hAnsi="Arial" w:cs="Arial"/>
          <w:b/>
        </w:rPr>
        <w:sectPr w:rsidR="00B95343" w:rsidRPr="003A2063" w:rsidSect="00BB194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-7"/>
        <w:tblW w:w="137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992"/>
        <w:gridCol w:w="2544"/>
        <w:gridCol w:w="1701"/>
        <w:gridCol w:w="2268"/>
        <w:gridCol w:w="1702"/>
      </w:tblGrid>
      <w:tr w:rsidR="003A2063" w:rsidRPr="003A2063" w14:paraId="2EA3C463" w14:textId="77777777" w:rsidTr="00AD745D">
        <w:trPr>
          <w:trHeight w:hRule="exact" w:val="397"/>
        </w:trPr>
        <w:tc>
          <w:tcPr>
            <w:tcW w:w="13751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5FE6FF46" w14:textId="72F07047" w:rsidR="00B95343" w:rsidRPr="003A2063" w:rsidRDefault="00481E0F" w:rsidP="00AD745D">
            <w:pPr>
              <w:rPr>
                <w:rFonts w:ascii="Arial" w:eastAsia="Arial" w:hAnsi="Arial" w:cs="Arial"/>
                <w:b/>
              </w:rPr>
            </w:pPr>
            <w:bookmarkStart w:id="1" w:name="_Hlk205057837"/>
            <w:r w:rsidRPr="003A2063">
              <w:rPr>
                <w:rFonts w:ascii="Arial" w:eastAsia="Arial" w:hAnsi="Arial" w:cs="Arial"/>
                <w:b/>
              </w:rPr>
              <w:t>Table S</w:t>
            </w:r>
            <w:r w:rsidR="00F660A8" w:rsidRPr="003A2063">
              <w:rPr>
                <w:rFonts w:ascii="Arial" w:hAnsi="Arial" w:cs="Arial"/>
                <w:b/>
                <w:lang w:eastAsia="ja-JP"/>
              </w:rPr>
              <w:t>5</w:t>
            </w:r>
            <w:r w:rsidRPr="003A2063">
              <w:rPr>
                <w:rFonts w:ascii="Arial" w:eastAsia="Arial" w:hAnsi="Arial" w:cs="Arial"/>
                <w:b/>
              </w:rPr>
              <w:t xml:space="preserve"> </w:t>
            </w:r>
            <w:r w:rsidRPr="003A2063">
              <w:rPr>
                <w:rFonts w:ascii="Arial" w:eastAsia="Arial" w:hAnsi="Arial" w:cs="Arial"/>
                <w:bCs/>
              </w:rPr>
              <w:t xml:space="preserve">Association between maternal BMI and childbirth with syndromic </w:t>
            </w:r>
            <w:r w:rsidR="00D5420F" w:rsidRPr="003A2063">
              <w:rPr>
                <w:rFonts w:ascii="Arial" w:eastAsia="Arial" w:hAnsi="Arial" w:cs="Arial"/>
                <w:bCs/>
              </w:rPr>
              <w:t xml:space="preserve">or </w:t>
            </w:r>
            <w:r w:rsidRPr="003A2063">
              <w:rPr>
                <w:rFonts w:ascii="Arial" w:eastAsia="Arial" w:hAnsi="Arial" w:cs="Arial"/>
                <w:bCs/>
              </w:rPr>
              <w:t>non-syndromic orofacial cleft defects</w:t>
            </w:r>
          </w:p>
          <w:p w14:paraId="04DD0F8C" w14:textId="77777777" w:rsidR="00B95343" w:rsidRPr="003A2063" w:rsidRDefault="00B95343" w:rsidP="00AD745D">
            <w:pPr>
              <w:rPr>
                <w:rFonts w:ascii="Arial" w:eastAsia="Arial" w:hAnsi="Arial" w:cs="Arial"/>
                <w:b/>
              </w:rPr>
            </w:pPr>
          </w:p>
          <w:p w14:paraId="2A2D8067" w14:textId="281DE295" w:rsidR="00A55C68" w:rsidRPr="003A2063" w:rsidRDefault="00481E0F" w:rsidP="00AD745D">
            <w:pPr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Table S3: Association between maternal BMI and childbirth with syndromic and non-syndromic orofacial cleft defects</w:t>
            </w:r>
          </w:p>
        </w:tc>
      </w:tr>
      <w:tr w:rsidR="003A2063" w:rsidRPr="003A2063" w14:paraId="526068CD" w14:textId="77777777" w:rsidTr="00AD745D">
        <w:trPr>
          <w:trHeight w:hRule="exact" w:val="41"/>
        </w:trPr>
        <w:tc>
          <w:tcPr>
            <w:tcW w:w="13751" w:type="dxa"/>
            <w:gridSpan w:val="6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BB1E30E" w14:textId="77777777" w:rsidR="00B95343" w:rsidRPr="003A2063" w:rsidRDefault="00B95343" w:rsidP="00AD745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bookmarkEnd w:id="1"/>
      <w:tr w:rsidR="003A2063" w:rsidRPr="003A2063" w14:paraId="621DDF00" w14:textId="77777777" w:rsidTr="00AD745D">
        <w:trPr>
          <w:trHeight w:hRule="exact" w:val="34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A15CB5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n-syndromic CL/P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6E7C98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rmal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AEC22F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Underweigh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5C85A7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明朝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8025D1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Overweight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37AE13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ＭＳ 明朝" w:hAnsi="Arial" w:cs="Arial"/>
              </w:rPr>
              <w:t xml:space="preserve">　</w:t>
            </w:r>
          </w:p>
        </w:tc>
      </w:tr>
      <w:tr w:rsidR="003A2063" w:rsidRPr="003A2063" w14:paraId="504116FD" w14:textId="77777777" w:rsidTr="00AD745D">
        <w:trPr>
          <w:trHeight w:hRule="exact" w:val="340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</w:tcPr>
          <w:p w14:paraId="2F00E382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Prevalence, n (%)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right w:val="nil"/>
            </w:tcBorders>
          </w:tcPr>
          <w:p w14:paraId="5024CA44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30 (0.18)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right w:val="nil"/>
            </w:tcBorders>
          </w:tcPr>
          <w:p w14:paraId="2E707CF4" w14:textId="77777777" w:rsidR="00B95343" w:rsidRPr="003A2063" w:rsidRDefault="00481E0F" w:rsidP="00AD745D">
            <w:pPr>
              <w:tabs>
                <w:tab w:val="left" w:pos="408"/>
                <w:tab w:val="center" w:pos="1035"/>
              </w:tabs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9 (0.1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2C7665D9" w14:textId="041E3615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552DFB11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32 (0.31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</w:tcPr>
          <w:p w14:paraId="60058EB8" w14:textId="38034F14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</w:tr>
      <w:tr w:rsidR="003A2063" w:rsidRPr="003A2063" w14:paraId="567DC520" w14:textId="77777777" w:rsidTr="00AD745D">
        <w:trPr>
          <w:trHeight w:hRule="exact" w:val="340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C1BC232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7FF5F3A4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544" w:type="dxa"/>
            <w:tcBorders>
              <w:left w:val="nil"/>
              <w:bottom w:val="nil"/>
              <w:right w:val="nil"/>
            </w:tcBorders>
          </w:tcPr>
          <w:p w14:paraId="1990E7F8" w14:textId="2B39DDE2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00 (0.67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5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71FE5A4" w14:textId="45917350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8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DB9A888" w14:textId="29522424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74 (1.18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57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66834F15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05</w:t>
            </w:r>
          </w:p>
        </w:tc>
      </w:tr>
      <w:tr w:rsidR="003A2063" w:rsidRPr="003A2063" w14:paraId="32920B41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003711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D4D43DE" w14:textId="77777777" w:rsidR="00B95343" w:rsidRPr="003A2063" w:rsidRDefault="00B95343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8317A6F" w14:textId="1847E3C2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9 (0.81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2C58D" w14:textId="7801A22B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D161CD" w14:textId="13CFA452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75 (1.44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A1DC6C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05</w:t>
            </w:r>
          </w:p>
        </w:tc>
      </w:tr>
      <w:tr w:rsidR="003A2063" w:rsidRPr="003A2063" w14:paraId="692A1647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7C6854C" w14:textId="7777777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05F46F6F" w14:textId="77777777" w:rsidR="00657BF7" w:rsidRPr="003A2063" w:rsidRDefault="00657BF7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right w:val="nil"/>
            </w:tcBorders>
          </w:tcPr>
          <w:p w14:paraId="0D6398FE" w14:textId="785CDA59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98 (0.80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0F10D6F" w14:textId="71B7513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92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9D27E6" w14:textId="15E2FA29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75 (1.18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59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7A1094D1" w14:textId="20B3A61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05</w:t>
            </w:r>
          </w:p>
        </w:tc>
      </w:tr>
      <w:tr w:rsidR="003A2063" w:rsidRPr="003A2063" w14:paraId="65389750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A5817B" w14:textId="7777777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64FD6F" w14:textId="77777777" w:rsidR="00657BF7" w:rsidRPr="003A2063" w:rsidRDefault="00657BF7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5B7C8B" w14:textId="0EA654A9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99 (0.80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1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C5A5A7" w14:textId="26F7849E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9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70EA9C" w14:textId="061C210E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9 (1.13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5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E52E94" w14:textId="00A76716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10</w:t>
            </w:r>
          </w:p>
        </w:tc>
      </w:tr>
      <w:tr w:rsidR="003A2063" w:rsidRPr="003A2063" w14:paraId="5010D578" w14:textId="77777777" w:rsidTr="00AD745D">
        <w:trPr>
          <w:trHeight w:hRule="exact" w:val="34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ED809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Syndromic CL/P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27E26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Normal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E7070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C639D" w14:textId="77777777" w:rsidR="00B95343" w:rsidRPr="003A2063" w:rsidRDefault="00B95343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C6393B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Overweigh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E52F1" w14:textId="77777777" w:rsidR="00B95343" w:rsidRPr="003A2063" w:rsidRDefault="00B95343" w:rsidP="00AD745D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A2063" w:rsidRPr="003A2063" w14:paraId="6166EE13" w14:textId="77777777" w:rsidTr="00AD745D">
        <w:trPr>
          <w:trHeight w:hRule="exact" w:val="340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</w:tcPr>
          <w:p w14:paraId="30DA4858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Prevalence, n (%)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right w:val="nil"/>
            </w:tcBorders>
          </w:tcPr>
          <w:p w14:paraId="41161316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42 (0.06)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right w:val="nil"/>
            </w:tcBorders>
          </w:tcPr>
          <w:p w14:paraId="06E718E6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3 (0.0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6AB2E43A" w14:textId="6D8E2193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6BEA7982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9 (0.09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</w:tcPr>
          <w:p w14:paraId="1D445468" w14:textId="1BA2F654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</w:tr>
      <w:tr w:rsidR="003A2063" w:rsidRPr="003A2063" w14:paraId="1ECEA808" w14:textId="77777777" w:rsidTr="00AD745D">
        <w:trPr>
          <w:trHeight w:hRule="exact" w:val="340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4C83601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4FCC9BCE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544" w:type="dxa"/>
            <w:tcBorders>
              <w:left w:val="nil"/>
              <w:bottom w:val="nil"/>
              <w:right w:val="nil"/>
            </w:tcBorders>
          </w:tcPr>
          <w:p w14:paraId="778206B3" w14:textId="37DB066C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9 (0.75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2.6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47EB33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96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C16EC34" w14:textId="4DECF35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2 (0.74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12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06705738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256</w:t>
            </w:r>
          </w:p>
        </w:tc>
      </w:tr>
      <w:tr w:rsidR="003A2063" w:rsidRPr="003A2063" w14:paraId="02E33914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110695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D366D81" w14:textId="77777777" w:rsidR="00B95343" w:rsidRPr="003A2063" w:rsidRDefault="00B95343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4C13AC94" w14:textId="35C05390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41 (1.02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084E1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28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680C8" w14:textId="2F67BF6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1 (0.74</w:t>
            </w:r>
            <w:r w:rsidR="00A115E2"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eastAsia="Arial" w:hAnsi="Arial" w:cs="Arial"/>
              </w:rPr>
              <w:t>3.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0758B7" w14:textId="77777777" w:rsidR="00B95343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263</w:t>
            </w:r>
          </w:p>
        </w:tc>
      </w:tr>
      <w:tr w:rsidR="003A2063" w:rsidRPr="003A2063" w14:paraId="6E6895CB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2116A83" w14:textId="7777777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513010E9" w14:textId="77777777" w:rsidR="00657BF7" w:rsidRPr="003A2063" w:rsidRDefault="00657BF7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right w:val="nil"/>
            </w:tcBorders>
          </w:tcPr>
          <w:p w14:paraId="3C05AC03" w14:textId="53A76F2E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2 (0.71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0A4C21C" w14:textId="3E8B1005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386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BB78FE8" w14:textId="7D69EB5B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45 (0.70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00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1C1861B1" w14:textId="355F1E4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318 </w:t>
            </w:r>
          </w:p>
        </w:tc>
      </w:tr>
      <w:tr w:rsidR="003A2063" w:rsidRPr="003A2063" w14:paraId="519B9B4D" w14:textId="77777777" w:rsidTr="00AD745D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478C6D" w14:textId="77777777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E2F8DA" w14:textId="77777777" w:rsidR="00657BF7" w:rsidRPr="003A2063" w:rsidRDefault="00657BF7" w:rsidP="00AD745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71B96F" w14:textId="7B4D1564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3 (0.71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E3A313" w14:textId="45DC5B00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37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F4023F" w14:textId="6728BB76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23 (0.58</w:t>
            </w:r>
            <w:r w:rsidRPr="003A2063">
              <w:rPr>
                <w:rFonts w:ascii="Arial" w:eastAsia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6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06E569" w14:textId="4189BA24" w:rsidR="00657BF7" w:rsidRPr="003A2063" w:rsidRDefault="00481E0F" w:rsidP="00AD745D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586 </w:t>
            </w:r>
          </w:p>
        </w:tc>
      </w:tr>
      <w:tr w:rsidR="003A2063" w:rsidRPr="003A2063" w14:paraId="65168C35" w14:textId="77777777" w:rsidTr="00AD745D">
        <w:trPr>
          <w:trHeight w:val="283"/>
        </w:trPr>
        <w:tc>
          <w:tcPr>
            <w:tcW w:w="13751" w:type="dxa"/>
            <w:gridSpan w:val="6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14:paraId="6EA9044A" w14:textId="642F6F58" w:rsidR="00B95343" w:rsidRPr="003A2063" w:rsidRDefault="00481E0F" w:rsidP="00AD745D">
            <w:pPr>
              <w:spacing w:line="240" w:lineRule="exact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Data are presented as o</w:t>
            </w:r>
            <w:r w:rsidR="00D60B2C" w:rsidRPr="003A2063">
              <w:rPr>
                <w:rFonts w:ascii="Arial" w:eastAsia="Arial" w:hAnsi="Arial" w:cs="Arial"/>
              </w:rPr>
              <w:t>dds ratio</w:t>
            </w:r>
            <w:r w:rsidRPr="003A2063">
              <w:rPr>
                <w:rFonts w:ascii="Arial" w:eastAsia="Arial" w:hAnsi="Arial" w:cs="Arial"/>
              </w:rPr>
              <w:t>s</w:t>
            </w:r>
            <w:r w:rsidR="00D60B2C" w:rsidRPr="003A2063">
              <w:rPr>
                <w:rFonts w:ascii="Arial" w:eastAsia="Arial" w:hAnsi="Arial" w:cs="Arial"/>
              </w:rPr>
              <w:t xml:space="preserve"> (95% confidence interval</w:t>
            </w:r>
            <w:r w:rsidRPr="003A2063">
              <w:rPr>
                <w:rFonts w:ascii="Arial" w:eastAsia="Arial" w:hAnsi="Arial" w:cs="Arial"/>
              </w:rPr>
              <w:t>s</w:t>
            </w:r>
            <w:r w:rsidR="00D60B2C" w:rsidRPr="003A2063">
              <w:rPr>
                <w:rFonts w:ascii="Arial" w:eastAsia="Arial" w:hAnsi="Arial" w:cs="Arial"/>
              </w:rPr>
              <w:t>).</w:t>
            </w:r>
          </w:p>
        </w:tc>
      </w:tr>
      <w:tr w:rsidR="003A2063" w:rsidRPr="003A2063" w14:paraId="02C6F341" w14:textId="77777777" w:rsidTr="00AD745D">
        <w:trPr>
          <w:trHeight w:val="283"/>
        </w:trPr>
        <w:tc>
          <w:tcPr>
            <w:tcW w:w="1375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AE0" w14:textId="006E7716" w:rsidR="00B95343" w:rsidRPr="003A2063" w:rsidRDefault="00481E0F" w:rsidP="00AD745D">
            <w:pPr>
              <w:spacing w:line="240" w:lineRule="exact"/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for maternal age, parity status</w:t>
            </w:r>
            <w:r w:rsidR="00A55C68" w:rsidRPr="003A2063">
              <w:rPr>
                <w:rFonts w:ascii="Arial" w:eastAsia="Arial" w:hAnsi="Arial" w:cs="Arial"/>
              </w:rPr>
              <w:t>,</w:t>
            </w:r>
            <w:r w:rsidRPr="003A2063">
              <w:rPr>
                <w:rFonts w:ascii="Arial" w:eastAsia="Arial" w:hAnsi="Arial" w:cs="Arial"/>
              </w:rPr>
              <w:t xml:space="preserve"> and child</w:t>
            </w:r>
            <w:r w:rsidR="00D5420F" w:rsidRPr="003A2063">
              <w:rPr>
                <w:rFonts w:ascii="Arial" w:eastAsia="Arial" w:hAnsi="Arial" w:cs="Arial"/>
              </w:rPr>
              <w:t>’</w:t>
            </w:r>
            <w:r w:rsidRPr="003A2063">
              <w:rPr>
                <w:rFonts w:ascii="Arial" w:eastAsia="Arial" w:hAnsi="Arial" w:cs="Arial"/>
              </w:rPr>
              <w:t>s sex.</w:t>
            </w:r>
          </w:p>
        </w:tc>
      </w:tr>
      <w:tr w:rsidR="003A2063" w:rsidRPr="003A2063" w14:paraId="2176F49B" w14:textId="77777777" w:rsidTr="00AD745D">
        <w:trPr>
          <w:trHeight w:val="283"/>
        </w:trPr>
        <w:tc>
          <w:tcPr>
            <w:tcW w:w="1375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56EA9DB" w14:textId="7529AFD9" w:rsidR="00B95343" w:rsidRPr="003A2063" w:rsidRDefault="00481E0F" w:rsidP="00AD745D">
            <w:pPr>
              <w:spacing w:line="240" w:lineRule="exact"/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maternal educational attainment, smoking and drinking habit</w:t>
            </w:r>
            <w:r w:rsidR="00A55C68" w:rsidRPr="003A2063">
              <w:rPr>
                <w:rFonts w:ascii="Arial" w:eastAsia="Arial" w:hAnsi="Arial" w:cs="Arial"/>
              </w:rPr>
              <w:t>s</w:t>
            </w:r>
            <w:r w:rsidRPr="003A2063">
              <w:rPr>
                <w:rFonts w:ascii="Arial" w:eastAsia="Arial" w:hAnsi="Arial" w:cs="Arial"/>
              </w:rPr>
              <w:t>, household income, and prevalence of other congenital disease</w:t>
            </w:r>
            <w:r w:rsidR="00CA796A" w:rsidRPr="003A2063">
              <w:rPr>
                <w:rFonts w:ascii="Arial" w:eastAsia="Arial" w:hAnsi="Arial" w:cs="Arial"/>
              </w:rPr>
              <w:t>s</w:t>
            </w:r>
            <w:r w:rsidRPr="003A2063">
              <w:rPr>
                <w:rFonts w:ascii="Arial" w:eastAsia="Arial" w:hAnsi="Arial" w:cs="Arial"/>
              </w:rPr>
              <w:t xml:space="preserve"> </w:t>
            </w:r>
            <w:r w:rsidR="00A55C68" w:rsidRPr="003A2063">
              <w:rPr>
                <w:rFonts w:ascii="Arial" w:eastAsia="Arial" w:hAnsi="Arial" w:cs="Arial"/>
              </w:rPr>
              <w:t>(based on</w:t>
            </w:r>
            <w:r w:rsidRPr="003A2063">
              <w:rPr>
                <w:rFonts w:ascii="Arial" w:eastAsia="Arial" w:hAnsi="Arial" w:cs="Arial"/>
              </w:rPr>
              <w:t xml:space="preserve"> Model 1</w:t>
            </w:r>
            <w:r w:rsidR="00A55C68" w:rsidRPr="003A2063">
              <w:rPr>
                <w:rFonts w:ascii="Arial" w:eastAsia="Arial" w:hAnsi="Arial" w:cs="Arial"/>
              </w:rPr>
              <w:t>)</w:t>
            </w:r>
            <w:r w:rsidRPr="003A2063">
              <w:rPr>
                <w:rFonts w:ascii="Arial" w:eastAsia="Arial" w:hAnsi="Arial" w:cs="Arial"/>
              </w:rPr>
              <w:t>.</w:t>
            </w:r>
          </w:p>
        </w:tc>
      </w:tr>
      <w:tr w:rsidR="003A2063" w:rsidRPr="003A2063" w14:paraId="70ECBDD1" w14:textId="77777777" w:rsidTr="00AD745D">
        <w:trPr>
          <w:trHeight w:val="283"/>
        </w:trPr>
        <w:tc>
          <w:tcPr>
            <w:tcW w:w="1375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1B5" w14:textId="5988069D" w:rsidR="00A55C68" w:rsidRPr="003A2063" w:rsidRDefault="00481E0F" w:rsidP="00AD745D">
            <w:pPr>
              <w:spacing w:line="240" w:lineRule="exact"/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gestational hypertension and gestational diabetes mellitus (based on Model 2).</w:t>
            </w:r>
          </w:p>
        </w:tc>
      </w:tr>
      <w:tr w:rsidR="003A2063" w:rsidRPr="003A2063" w14:paraId="4168E91B" w14:textId="77777777" w:rsidTr="00AD745D">
        <w:trPr>
          <w:trHeight w:val="283"/>
        </w:trPr>
        <w:tc>
          <w:tcPr>
            <w:tcW w:w="1375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14FD" w14:textId="12A81BFD" w:rsidR="00941305" w:rsidRPr="003A2063" w:rsidRDefault="00481E0F" w:rsidP="00AD745D">
            <w:pPr>
              <w:spacing w:line="240" w:lineRule="exact"/>
              <w:rPr>
                <w:rFonts w:ascii="Arial" w:eastAsia="Arial" w:hAnsi="Arial" w:cs="Arial"/>
                <w:vertAlign w:val="superscript"/>
              </w:rPr>
            </w:pPr>
            <w:r w:rsidRPr="003A2063">
              <w:rPr>
                <w:rFonts w:ascii="Arial" w:hAnsi="Arial" w:cs="Arial"/>
                <w:bCs/>
              </w:rPr>
              <w:t xml:space="preserve">Abbreviations: </w:t>
            </w:r>
            <w:r w:rsidRPr="003A2063">
              <w:rPr>
                <w:rFonts w:ascii="Arial" w:hAnsi="Arial" w:cs="Arial"/>
              </w:rPr>
              <w:t xml:space="preserve">BMI: </w:t>
            </w:r>
            <w:r w:rsidR="002800EE" w:rsidRPr="003A2063">
              <w:rPr>
                <w:rFonts w:ascii="Arial" w:hAnsi="Arial" w:cs="Arial"/>
              </w:rPr>
              <w:t>b</w:t>
            </w:r>
            <w:r w:rsidRPr="003A2063">
              <w:rPr>
                <w:rFonts w:ascii="Arial" w:hAnsi="Arial" w:cs="Arial"/>
              </w:rPr>
              <w:t xml:space="preserve">ody </w:t>
            </w:r>
            <w:r w:rsidR="002800EE" w:rsidRPr="003A2063">
              <w:rPr>
                <w:rFonts w:ascii="Arial" w:hAnsi="Arial" w:cs="Arial"/>
              </w:rPr>
              <w:t>m</w:t>
            </w:r>
            <w:r w:rsidRPr="003A2063">
              <w:rPr>
                <w:rFonts w:ascii="Arial" w:hAnsi="Arial" w:cs="Arial"/>
              </w:rPr>
              <w:t xml:space="preserve">ass </w:t>
            </w:r>
            <w:r w:rsidR="002800EE" w:rsidRPr="003A2063">
              <w:rPr>
                <w:rFonts w:ascii="Arial" w:hAnsi="Arial" w:cs="Arial"/>
              </w:rPr>
              <w:t>i</w:t>
            </w:r>
            <w:r w:rsidRPr="003A2063">
              <w:rPr>
                <w:rFonts w:ascii="Arial" w:hAnsi="Arial" w:cs="Arial"/>
              </w:rPr>
              <w:t xml:space="preserve">ndex; CL/P: </w:t>
            </w:r>
            <w:r w:rsidR="002800EE" w:rsidRPr="003A2063">
              <w:rPr>
                <w:rFonts w:ascii="Arial" w:hAnsi="Arial" w:cs="Arial"/>
              </w:rPr>
              <w:t>c</w:t>
            </w:r>
            <w:r w:rsidRPr="003A2063">
              <w:rPr>
                <w:rFonts w:ascii="Arial" w:hAnsi="Arial" w:cs="Arial"/>
              </w:rPr>
              <w:t xml:space="preserve">left </w:t>
            </w:r>
            <w:r w:rsidR="002800EE" w:rsidRPr="003A2063">
              <w:rPr>
                <w:rFonts w:ascii="Arial" w:hAnsi="Arial" w:cs="Arial"/>
              </w:rPr>
              <w:t>l</w:t>
            </w:r>
            <w:r w:rsidRPr="003A2063">
              <w:rPr>
                <w:rFonts w:ascii="Arial" w:hAnsi="Arial" w:cs="Arial"/>
              </w:rPr>
              <w:t xml:space="preserve">ip and/or </w:t>
            </w:r>
            <w:r w:rsidR="002800EE" w:rsidRPr="003A2063">
              <w:rPr>
                <w:rFonts w:ascii="Arial" w:hAnsi="Arial" w:cs="Arial"/>
              </w:rPr>
              <w:t>p</w:t>
            </w:r>
            <w:r w:rsidRPr="003A2063">
              <w:rPr>
                <w:rFonts w:ascii="Arial" w:hAnsi="Arial" w:cs="Arial"/>
              </w:rPr>
              <w:t xml:space="preserve">alate; Ref: </w:t>
            </w:r>
            <w:r w:rsidR="002800EE" w:rsidRPr="003A2063">
              <w:rPr>
                <w:rFonts w:ascii="Arial" w:hAnsi="Arial" w:cs="Arial"/>
              </w:rPr>
              <w:t>r</w:t>
            </w:r>
            <w:r w:rsidRPr="003A2063">
              <w:rPr>
                <w:rFonts w:ascii="Arial" w:hAnsi="Arial" w:cs="Arial"/>
              </w:rPr>
              <w:t>eference category.</w:t>
            </w:r>
          </w:p>
        </w:tc>
      </w:tr>
    </w:tbl>
    <w:p w14:paraId="298DACC3" w14:textId="1A049B03" w:rsidR="00F660A8" w:rsidRPr="003A2063" w:rsidRDefault="00F660A8" w:rsidP="00B95343">
      <w:pPr>
        <w:rPr>
          <w:rFonts w:ascii="Arial" w:eastAsia="Times New Roman" w:hAnsi="Arial" w:cs="Arial"/>
          <w:b/>
        </w:rPr>
      </w:pPr>
    </w:p>
    <w:p w14:paraId="3DBB841A" w14:textId="77777777" w:rsidR="00F660A8" w:rsidRPr="003A2063" w:rsidRDefault="00481E0F">
      <w:pPr>
        <w:rPr>
          <w:rFonts w:ascii="Arial" w:eastAsia="Times New Roman" w:hAnsi="Arial" w:cs="Arial"/>
          <w:b/>
        </w:rPr>
      </w:pPr>
      <w:r w:rsidRPr="003A2063">
        <w:rPr>
          <w:rFonts w:ascii="Arial" w:eastAsia="Times New Roman" w:hAnsi="Arial" w:cs="Arial"/>
          <w:b/>
        </w:rPr>
        <w:br w:type="page"/>
      </w:r>
    </w:p>
    <w:tbl>
      <w:tblPr>
        <w:tblpPr w:tblpY="1"/>
        <w:tblW w:w="99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1418"/>
        <w:gridCol w:w="2977"/>
        <w:gridCol w:w="992"/>
        <w:gridCol w:w="283"/>
      </w:tblGrid>
      <w:tr w:rsidR="003A2063" w:rsidRPr="003A2063" w14:paraId="515B2782" w14:textId="77777777" w:rsidTr="00617C53">
        <w:trPr>
          <w:gridAfter w:val="1"/>
          <w:wAfter w:w="283" w:type="dxa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B442" w14:textId="77777777" w:rsidR="00F660A8" w:rsidRPr="003A2063" w:rsidRDefault="00481E0F" w:rsidP="00D5420F">
            <w:pPr>
              <w:rPr>
                <w:rFonts w:ascii="Arial" w:eastAsia="Arial" w:hAnsi="Arial" w:cs="Arial"/>
                <w:b/>
              </w:rPr>
            </w:pPr>
            <w:bookmarkStart w:id="2" w:name="_Hlk205057879"/>
            <w:r w:rsidRPr="003A2063">
              <w:rPr>
                <w:rFonts w:ascii="Arial" w:eastAsia="Arial" w:hAnsi="Arial" w:cs="Arial"/>
                <w:b/>
              </w:rPr>
              <w:t>Table S</w:t>
            </w:r>
            <w:r w:rsidRPr="003A2063">
              <w:rPr>
                <w:rFonts w:ascii="Arial" w:hAnsi="Arial" w:cs="Arial"/>
                <w:b/>
                <w:lang w:eastAsia="ja-JP"/>
              </w:rPr>
              <w:t>6</w:t>
            </w:r>
            <w:r w:rsidRPr="003A2063">
              <w:rPr>
                <w:rFonts w:ascii="Arial" w:eastAsia="Arial" w:hAnsi="Arial" w:cs="Arial"/>
                <w:b/>
              </w:rPr>
              <w:t xml:space="preserve"> </w:t>
            </w:r>
            <w:r w:rsidRPr="003A2063">
              <w:rPr>
                <w:rFonts w:ascii="Arial" w:eastAsia="Arial" w:hAnsi="Arial" w:cs="Arial"/>
                <w:bCs/>
              </w:rPr>
              <w:t>Association of gestational comorbidities with orofacial cleft defects</w:t>
            </w:r>
            <w:bookmarkEnd w:id="2"/>
          </w:p>
        </w:tc>
      </w:tr>
      <w:tr w:rsidR="003A2063" w:rsidRPr="003A2063" w14:paraId="5000C8B5" w14:textId="77777777" w:rsidTr="00617C53"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4AFC18" w14:textId="77777777" w:rsidR="00F660A8" w:rsidRPr="003A2063" w:rsidRDefault="00481E0F" w:rsidP="00D5420F">
            <w:pPr>
              <w:rPr>
                <w:rFonts w:ascii="Arial" w:eastAsia="Arial" w:hAnsi="Arial" w:cs="Arial"/>
              </w:rPr>
            </w:pPr>
            <w:r w:rsidRPr="003A2063">
              <w:rPr>
                <w:rFonts w:ascii="Arial" w:eastAsia="ＭＳ Ｐゴシック" w:hAnsi="Arial" w:cs="Arial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B5F15E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ontrol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99C62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L/P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F13165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</w:tr>
      <w:tr w:rsidR="003A2063" w:rsidRPr="003A2063" w14:paraId="68219EF1" w14:textId="77777777" w:rsidTr="00617C53"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09980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Hypertension prevalence, n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ADA3DD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239 (0.25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73F906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16 (0.52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254DAD" w14:textId="40F32C84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b/>
                <w:bCs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  <w:b/>
                <w:bCs/>
              </w:rPr>
              <w:t>value</w:t>
            </w:r>
          </w:p>
        </w:tc>
      </w:tr>
      <w:tr w:rsidR="003A2063" w:rsidRPr="003A2063" w14:paraId="706F74D3" w14:textId="77777777" w:rsidTr="00617C5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6D1F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63BD8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62916D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07 (1.60–2.6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1F923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05</w:t>
            </w:r>
          </w:p>
        </w:tc>
      </w:tr>
      <w:tr w:rsidR="003A2063" w:rsidRPr="003A2063" w14:paraId="3F8E743B" w14:textId="77777777" w:rsidTr="00617C5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BCEF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A0773" w14:textId="77777777" w:rsidR="00F660A8" w:rsidRPr="003A2063" w:rsidRDefault="00F660A8" w:rsidP="00D5420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9C8C89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11 (1.27–3.5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841BC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04</w:t>
            </w:r>
          </w:p>
        </w:tc>
      </w:tr>
      <w:tr w:rsidR="003A2063" w:rsidRPr="003A2063" w14:paraId="2EF114FA" w14:textId="77777777" w:rsidTr="00617C53"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570DD858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9318ACD" w14:textId="77777777" w:rsidR="00F660A8" w:rsidRPr="003A2063" w:rsidRDefault="00F660A8" w:rsidP="00D5420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CA6A45B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96 (1.17–3.2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6FFBEE47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10</w:t>
            </w:r>
          </w:p>
        </w:tc>
      </w:tr>
      <w:tr w:rsidR="003A2063" w:rsidRPr="003A2063" w14:paraId="35C39B21" w14:textId="77777777" w:rsidTr="00617C53"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71BE85F8" w14:textId="77C85744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="00EA3F48"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26826A" w14:textId="77777777" w:rsidR="00F660A8" w:rsidRPr="003A2063" w:rsidRDefault="00F660A8" w:rsidP="00D5420F">
            <w:pPr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165F826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80 (1.07–3.0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5FED82E6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27</w:t>
            </w:r>
          </w:p>
        </w:tc>
      </w:tr>
      <w:tr w:rsidR="003A2063" w:rsidRPr="003A2063" w14:paraId="054B0FF1" w14:textId="77777777" w:rsidTr="00617C53"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231835" w14:textId="77777777" w:rsidR="00F660A8" w:rsidRPr="003A2063" w:rsidRDefault="00481E0F" w:rsidP="00D5420F">
            <w:pPr>
              <w:rPr>
                <w:rFonts w:ascii="Arial" w:eastAsia="Arial" w:hAnsi="Arial" w:cs="Arial"/>
              </w:rPr>
            </w:pPr>
            <w:r w:rsidRPr="003A2063">
              <w:rPr>
                <w:rFonts w:ascii="Arial" w:eastAsia="ＭＳ Ｐゴシック" w:hAnsi="Arial" w:cs="Arial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646D36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Control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EA726" w14:textId="77777777" w:rsidR="00F660A8" w:rsidRPr="003A2063" w:rsidRDefault="00481E0F" w:rsidP="00D5420F">
            <w:pPr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3A2063">
              <w:rPr>
                <w:rFonts w:ascii="Arial" w:hAnsi="Arial" w:cs="Arial"/>
                <w:b/>
                <w:bCs/>
                <w:lang w:eastAsia="ja-JP"/>
              </w:rPr>
              <w:t>CL/P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1F6AA5" w14:textId="77777777" w:rsidR="00F660A8" w:rsidRPr="003A2063" w:rsidRDefault="00F660A8" w:rsidP="00D5420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A2063" w:rsidRPr="003A2063" w14:paraId="6EAB5C46" w14:textId="77777777" w:rsidTr="00617C53"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F356B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  <w:b/>
              </w:rPr>
            </w:pPr>
            <w:r w:rsidRPr="003A2063">
              <w:rPr>
                <w:rFonts w:ascii="Arial" w:eastAsia="Arial" w:hAnsi="Arial" w:cs="Arial"/>
                <w:b/>
              </w:rPr>
              <w:t>Diabetes mellitus prevalence, n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A10B6E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43 (0.25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4078B0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2 (0.40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62F05A" w14:textId="5F162AE1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</w:tr>
      <w:tr w:rsidR="003A2063" w:rsidRPr="003A2063" w14:paraId="7B02DD88" w14:textId="77777777" w:rsidTr="00617C5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D062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Cr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A177D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941917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6 (1.16–2.1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33271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133 </w:t>
            </w:r>
          </w:p>
        </w:tc>
      </w:tr>
      <w:tr w:rsidR="003A2063" w:rsidRPr="003A2063" w14:paraId="4DE22456" w14:textId="77777777" w:rsidTr="00617C5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AB5C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1</w:t>
            </w:r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FB321" w14:textId="77777777" w:rsidR="00F660A8" w:rsidRPr="003A2063" w:rsidRDefault="00F660A8" w:rsidP="00D5420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F7B023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60 (0.93–2.7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CFC90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117 </w:t>
            </w:r>
          </w:p>
        </w:tc>
      </w:tr>
      <w:tr w:rsidR="003A2063" w:rsidRPr="003A2063" w14:paraId="7B7AD5F4" w14:textId="77777777" w:rsidTr="00617C53"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7798D32D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2</w:t>
            </w:r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CEA60AE" w14:textId="77777777" w:rsidR="00F660A8" w:rsidRPr="003A2063" w:rsidRDefault="00F660A8" w:rsidP="00D5420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68BCC74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3 (0.85–2.7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3C2F3E6E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157 </w:t>
            </w:r>
          </w:p>
        </w:tc>
      </w:tr>
      <w:tr w:rsidR="003A2063" w:rsidRPr="003A2063" w14:paraId="4AB19B17" w14:textId="77777777" w:rsidTr="00617C53"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EE33C" w14:textId="11D5E2CD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Model 3</w:t>
            </w:r>
            <w:r w:rsidR="00EA3F48" w:rsidRPr="003A2063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0365B" w14:textId="77777777" w:rsidR="00F660A8" w:rsidRPr="003A2063" w:rsidRDefault="00F660A8" w:rsidP="00D5420F">
            <w:pPr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023ECB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36 (0.75–2.4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F9D47" w14:textId="77777777" w:rsidR="00F660A8" w:rsidRPr="003A2063" w:rsidRDefault="00481E0F" w:rsidP="00D5420F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312 </w:t>
            </w:r>
          </w:p>
        </w:tc>
      </w:tr>
      <w:tr w:rsidR="003A2063" w:rsidRPr="003A2063" w14:paraId="43A8702A" w14:textId="77777777" w:rsidTr="00617C53">
        <w:tc>
          <w:tcPr>
            <w:tcW w:w="99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9128" w14:textId="3646CAA2" w:rsidR="00F660A8" w:rsidRPr="003A2063" w:rsidRDefault="00481E0F" w:rsidP="00D5420F">
            <w:pPr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Data are presented as odds ratios (95% confidence intervals).</w:t>
            </w:r>
          </w:p>
        </w:tc>
      </w:tr>
      <w:tr w:rsidR="003A2063" w:rsidRPr="003A2063" w14:paraId="54A65868" w14:textId="77777777" w:rsidTr="00617C53">
        <w:tc>
          <w:tcPr>
            <w:tcW w:w="99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E3C9" w14:textId="77777777" w:rsidR="00F660A8" w:rsidRPr="003A2063" w:rsidRDefault="00481E0F" w:rsidP="00D5420F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for maternal age, parity status, and child's sex.</w:t>
            </w:r>
          </w:p>
        </w:tc>
      </w:tr>
      <w:tr w:rsidR="003A2063" w:rsidRPr="003A2063" w14:paraId="1A2454D5" w14:textId="77777777" w:rsidTr="00617C53">
        <w:tc>
          <w:tcPr>
            <w:tcW w:w="992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C9A6514" w14:textId="77777777" w:rsidR="00F660A8" w:rsidRPr="003A2063" w:rsidRDefault="00481E0F" w:rsidP="00D5420F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maternal educational attainment, smoking and drinking habits, household income, and prevalence of other congenital diseases (based on Model 1).</w:t>
            </w:r>
          </w:p>
        </w:tc>
      </w:tr>
      <w:tr w:rsidR="003A2063" w:rsidRPr="003A2063" w14:paraId="220FD2D0" w14:textId="77777777" w:rsidTr="00617C53">
        <w:tc>
          <w:tcPr>
            <w:tcW w:w="99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3B6D" w14:textId="179E3E7E" w:rsidR="00F660A8" w:rsidRPr="003A2063" w:rsidRDefault="00EA3F48" w:rsidP="00D5420F">
            <w:pPr>
              <w:rPr>
                <w:rFonts w:ascii="Arial" w:eastAsia="Arial" w:hAnsi="Arial" w:cs="Arial"/>
              </w:rPr>
            </w:pPr>
            <w:proofErr w:type="spellStart"/>
            <w:r w:rsidRPr="003A2063">
              <w:rPr>
                <w:rFonts w:ascii="Arial" w:eastAsia="Arial" w:hAnsi="Arial" w:cs="Arial"/>
                <w:vertAlign w:val="superscript"/>
              </w:rPr>
              <w:t>c</w:t>
            </w:r>
            <w:r w:rsidRPr="003A2063">
              <w:rPr>
                <w:rFonts w:ascii="Arial" w:eastAsia="Arial" w:hAnsi="Arial" w:cs="Arial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</w:rPr>
              <w:t xml:space="preserve"> adjusted for maternal BMI before pregnancy (based on Model 2).</w:t>
            </w:r>
          </w:p>
        </w:tc>
      </w:tr>
      <w:tr w:rsidR="003A2063" w:rsidRPr="003A2063" w14:paraId="1BE98421" w14:textId="77777777" w:rsidTr="00617C53">
        <w:tc>
          <w:tcPr>
            <w:tcW w:w="99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461C" w14:textId="2D2B34F4" w:rsidR="00F660A8" w:rsidRPr="003A2063" w:rsidRDefault="00481E0F" w:rsidP="00D5420F">
            <w:pPr>
              <w:rPr>
                <w:rFonts w:ascii="Arial" w:eastAsia="Arial" w:hAnsi="Arial" w:cs="Arial"/>
                <w:vertAlign w:val="superscript"/>
              </w:rPr>
            </w:pPr>
            <w:r w:rsidRPr="003A2063">
              <w:rPr>
                <w:rFonts w:ascii="Arial" w:hAnsi="Arial" w:cs="Arial"/>
                <w:bCs/>
              </w:rPr>
              <w:t>Abbreviations:</w:t>
            </w:r>
            <w:r w:rsidRPr="003A2063">
              <w:rPr>
                <w:rFonts w:ascii="Arial" w:hAnsi="Arial" w:cs="Arial"/>
                <w:b/>
                <w:bCs/>
              </w:rPr>
              <w:t xml:space="preserve"> </w:t>
            </w:r>
            <w:r w:rsidRPr="003A2063">
              <w:rPr>
                <w:rFonts w:ascii="Arial" w:hAnsi="Arial" w:cs="Arial"/>
              </w:rPr>
              <w:t xml:space="preserve">BMI: </w:t>
            </w:r>
            <w:r w:rsidR="002800EE" w:rsidRPr="003A2063">
              <w:rPr>
                <w:rFonts w:ascii="Arial" w:hAnsi="Arial" w:cs="Arial"/>
              </w:rPr>
              <w:t>b</w:t>
            </w:r>
            <w:r w:rsidRPr="003A2063">
              <w:rPr>
                <w:rFonts w:ascii="Arial" w:hAnsi="Arial" w:cs="Arial"/>
              </w:rPr>
              <w:t xml:space="preserve">ody </w:t>
            </w:r>
            <w:r w:rsidR="002800EE" w:rsidRPr="003A2063">
              <w:rPr>
                <w:rFonts w:ascii="Arial" w:hAnsi="Arial" w:cs="Arial"/>
              </w:rPr>
              <w:t>m</w:t>
            </w:r>
            <w:r w:rsidRPr="003A2063">
              <w:rPr>
                <w:rFonts w:ascii="Arial" w:hAnsi="Arial" w:cs="Arial"/>
              </w:rPr>
              <w:t xml:space="preserve">ass </w:t>
            </w:r>
            <w:r w:rsidR="002800EE" w:rsidRPr="003A2063">
              <w:rPr>
                <w:rFonts w:ascii="Arial" w:hAnsi="Arial" w:cs="Arial"/>
              </w:rPr>
              <w:t>i</w:t>
            </w:r>
            <w:r w:rsidRPr="003A2063">
              <w:rPr>
                <w:rFonts w:ascii="Arial" w:hAnsi="Arial" w:cs="Arial"/>
              </w:rPr>
              <w:t xml:space="preserve">ndex; CL/P: </w:t>
            </w:r>
            <w:r w:rsidR="002800EE" w:rsidRPr="003A2063">
              <w:rPr>
                <w:rFonts w:ascii="Arial" w:hAnsi="Arial" w:cs="Arial"/>
              </w:rPr>
              <w:t>c</w:t>
            </w:r>
            <w:r w:rsidRPr="003A2063">
              <w:rPr>
                <w:rFonts w:ascii="Arial" w:hAnsi="Arial" w:cs="Arial"/>
              </w:rPr>
              <w:t xml:space="preserve">left </w:t>
            </w:r>
            <w:r w:rsidR="002800EE" w:rsidRPr="003A2063">
              <w:rPr>
                <w:rFonts w:ascii="Arial" w:hAnsi="Arial" w:cs="Arial"/>
              </w:rPr>
              <w:t>l</w:t>
            </w:r>
            <w:r w:rsidRPr="003A2063">
              <w:rPr>
                <w:rFonts w:ascii="Arial" w:hAnsi="Arial" w:cs="Arial"/>
              </w:rPr>
              <w:t xml:space="preserve">ip and/or </w:t>
            </w:r>
            <w:r w:rsidR="002800EE" w:rsidRPr="003A2063">
              <w:rPr>
                <w:rFonts w:ascii="Arial" w:hAnsi="Arial" w:cs="Arial"/>
              </w:rPr>
              <w:t>p</w:t>
            </w:r>
            <w:r w:rsidRPr="003A2063">
              <w:rPr>
                <w:rFonts w:ascii="Arial" w:hAnsi="Arial" w:cs="Arial"/>
              </w:rPr>
              <w:t xml:space="preserve">alate; Ref: </w:t>
            </w:r>
            <w:r w:rsidR="002800EE" w:rsidRPr="003A2063">
              <w:rPr>
                <w:rFonts w:ascii="Arial" w:hAnsi="Arial" w:cs="Arial"/>
              </w:rPr>
              <w:t>r</w:t>
            </w:r>
            <w:r w:rsidRPr="003A2063">
              <w:rPr>
                <w:rFonts w:ascii="Arial" w:hAnsi="Arial" w:cs="Arial"/>
              </w:rPr>
              <w:t>eference category.</w:t>
            </w:r>
          </w:p>
        </w:tc>
      </w:tr>
    </w:tbl>
    <w:p w14:paraId="3B29829E" w14:textId="4893C6F2" w:rsidR="00F660A8" w:rsidRPr="003A2063" w:rsidRDefault="00F660A8">
      <w:pPr>
        <w:rPr>
          <w:rFonts w:ascii="Arial" w:eastAsia="Arial" w:hAnsi="Arial" w:cs="Arial"/>
          <w:b/>
        </w:rPr>
      </w:pPr>
    </w:p>
    <w:p w14:paraId="0C116123" w14:textId="77777777" w:rsidR="00B95343" w:rsidRPr="003A2063" w:rsidRDefault="00B95343" w:rsidP="00B95343">
      <w:pPr>
        <w:rPr>
          <w:rFonts w:ascii="Arial" w:eastAsia="Arial" w:hAnsi="Arial" w:cs="Arial"/>
          <w:b/>
        </w:rPr>
        <w:sectPr w:rsidR="00B95343" w:rsidRPr="003A2063" w:rsidSect="00941305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2126"/>
        <w:gridCol w:w="1276"/>
        <w:gridCol w:w="1985"/>
        <w:gridCol w:w="1275"/>
        <w:gridCol w:w="1985"/>
        <w:gridCol w:w="1134"/>
      </w:tblGrid>
      <w:tr w:rsidR="003A2063" w:rsidRPr="003A2063" w14:paraId="423A1CED" w14:textId="77777777" w:rsidTr="006773D7">
        <w:trPr>
          <w:trHeight w:hRule="exact" w:val="680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F351" w14:textId="2E31C9E3" w:rsidR="00AF1B65" w:rsidRPr="003A2063" w:rsidRDefault="00481E0F" w:rsidP="00895B5C">
            <w:pPr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bookmarkStart w:id="3" w:name="_Hlk205057894"/>
            <w:r w:rsidRPr="003A2063">
              <w:rPr>
                <w:rFonts w:ascii="Arial" w:eastAsia="Arial" w:hAnsi="Arial" w:cs="Arial"/>
                <w:b/>
              </w:rPr>
              <w:t xml:space="preserve">Table </w:t>
            </w:r>
            <w:r w:rsidRPr="003A2063">
              <w:rPr>
                <w:rFonts w:ascii="Arial" w:hAnsi="Arial" w:cs="Arial"/>
                <w:b/>
                <w:lang w:eastAsia="ja-JP"/>
              </w:rPr>
              <w:t>S7</w:t>
            </w:r>
            <w:r w:rsidRPr="003A2063">
              <w:rPr>
                <w:rFonts w:ascii="Arial" w:eastAsia="Arial" w:hAnsi="Arial" w:cs="Arial"/>
                <w:b/>
              </w:rPr>
              <w:t xml:space="preserve"> </w:t>
            </w:r>
            <w:r w:rsidRPr="003A2063">
              <w:rPr>
                <w:rFonts w:ascii="Arial" w:eastAsia="Arial" w:hAnsi="Arial" w:cs="Arial"/>
                <w:bCs/>
              </w:rPr>
              <w:t>Association between maternal pre-pregnancy BMI, gestational comorbidities, and orofacial cleft defects in infants</w:t>
            </w:r>
            <w:r w:rsidRPr="003A2063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="002B6170" w:rsidRPr="003A2063">
              <w:rPr>
                <w:rFonts w:ascii="Arial" w:hAnsi="Arial" w:cs="Arial"/>
                <w:bCs/>
                <w:lang w:eastAsia="ja-JP"/>
              </w:rPr>
              <w:t xml:space="preserve">according to </w:t>
            </w:r>
            <w:r w:rsidR="00173473" w:rsidRPr="003A2063">
              <w:rPr>
                <w:rFonts w:ascii="Arial" w:hAnsi="Arial" w:cs="Arial"/>
                <w:bCs/>
                <w:lang w:eastAsia="ja-JP"/>
              </w:rPr>
              <w:t>the complete-case analysis</w:t>
            </w:r>
            <w:bookmarkEnd w:id="3"/>
          </w:p>
        </w:tc>
      </w:tr>
      <w:tr w:rsidR="003A2063" w:rsidRPr="003A2063" w14:paraId="764F31AA" w14:textId="77777777" w:rsidTr="00895B5C">
        <w:trPr>
          <w:trHeight w:hRule="exact" w:val="113"/>
        </w:trPr>
        <w:tc>
          <w:tcPr>
            <w:tcW w:w="1389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749A45" w14:textId="77777777" w:rsidR="00AF1B65" w:rsidRPr="003A2063" w:rsidRDefault="00AF1B65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A2063" w:rsidRPr="003A2063" w14:paraId="28A8268A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31367A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Overweigh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03B992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2C1F3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074BB0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EF728E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AA6B3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9F732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7D0EA9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3A2063" w:rsidRPr="003A2063" w14:paraId="76F2BEC2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DB3800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Hypertens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0036DC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456E1C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9E205B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C2A63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02DDF2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097FC8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77E0AB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3A2063" w:rsidRPr="003A2063" w14:paraId="02938E25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8D12FC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sz w:val="22"/>
                <w:szCs w:val="22"/>
              </w:rPr>
              <w:t>CL/P 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1E26CA" w14:textId="3ADAA8A7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74 (0.23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C2D3AB" w14:textId="14AA3FF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0 (0.3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3F417B" w14:textId="3BEBA0D9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BFD6E9" w14:textId="6B39043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9 (0.46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A49092" w14:textId="68A4411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4B0868" w14:textId="7684DB0E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6 (0.8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8E4FAE" w14:textId="3E86F26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</w:tr>
      <w:tr w:rsidR="003A2063" w:rsidRPr="003A2063" w14:paraId="01505CD9" w14:textId="77777777" w:rsidTr="003B17F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E34D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Cr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CF438" w14:textId="1070F7AD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91BA79" w14:textId="6E54C06F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58 (1.0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B7B4A" w14:textId="3FDDFA40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2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59CB9" w14:textId="1B3838E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01 (1.03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7A530D" w14:textId="096E9DC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D0FE81" w14:textId="49ED48A2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.56 (1.5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8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05A2E" w14:textId="539BEA4F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02</w:t>
            </w:r>
          </w:p>
        </w:tc>
      </w:tr>
      <w:tr w:rsidR="003A2063" w:rsidRPr="003A2063" w14:paraId="1BE1C3D3" w14:textId="77777777" w:rsidTr="003B17F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A4E9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1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13B57" w14:textId="77777777" w:rsidR="006773D7" w:rsidRPr="003A2063" w:rsidRDefault="006773D7" w:rsidP="006773D7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7E3C87" w14:textId="592FF664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58 (1.0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4CFE9" w14:textId="1B35632D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2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8FD11" w14:textId="590D047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04 (1.04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4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E1480D" w14:textId="1E9E741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95CA28" w14:textId="6DA6FD12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.60 (1.59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8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91330" w14:textId="33044765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02</w:t>
            </w:r>
          </w:p>
        </w:tc>
      </w:tr>
      <w:tr w:rsidR="003A2063" w:rsidRPr="003A2063" w14:paraId="6B733DBD" w14:textId="77777777" w:rsidTr="003B17F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22FA6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2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8ABD69" w14:textId="4633BFD0" w:rsidR="006773D7" w:rsidRPr="003A2063" w:rsidRDefault="006773D7" w:rsidP="006773D7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13145" w14:textId="029EC90E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59 (1.08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1C12E2" w14:textId="102B45B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2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D5AD0" w14:textId="345EC666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90 (0.9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61E149" w14:textId="4DDD8BC7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C93F3" w14:textId="01BAAFE9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.53 (1.55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8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4905D" w14:textId="58D9D3ED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03</w:t>
            </w:r>
          </w:p>
        </w:tc>
      </w:tr>
      <w:tr w:rsidR="003A2063" w:rsidRPr="003A2063" w14:paraId="55AC67AB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46289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Diabetes mellitu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150ABF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4A0739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03D446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F34E9B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1B6D99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483F87" w14:textId="77777777" w:rsidR="00AF1B65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B9F9AF" w14:textId="77777777" w:rsidR="00AF1B65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</w:tr>
      <w:tr w:rsidR="003A2063" w:rsidRPr="003A2063" w14:paraId="0438B48E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11F4B2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sz w:val="22"/>
                <w:szCs w:val="22"/>
              </w:rPr>
              <w:t>CL/P 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E527E2" w14:textId="06CDBE9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77 (0.23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37CD11" w14:textId="45CCB607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1 (0.38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2AEFC" w14:textId="42942F69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BFE105" w14:textId="41CA492F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6 (0.32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287719" w14:textId="592E29B0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6DE4B5" w14:textId="7521B8AB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5 (0.6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EBB984" w14:textId="280AA11B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hAnsi="Arial" w:cs="Arial"/>
                <w:i/>
                <w:iCs/>
              </w:rPr>
              <w:t>-</w:t>
            </w:r>
            <w:r w:rsidRPr="003A2063">
              <w:rPr>
                <w:rFonts w:ascii="Arial" w:hAnsi="Arial" w:cs="Arial"/>
              </w:rPr>
              <w:t>value</w:t>
            </w:r>
          </w:p>
        </w:tc>
      </w:tr>
      <w:tr w:rsidR="003A2063" w:rsidRPr="003A2063" w14:paraId="4F07D2CF" w14:textId="77777777" w:rsidTr="005A5B59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5686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Cr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B0939" w14:textId="3B46E755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2DD8E6" w14:textId="56E36B1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3 (1.1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6DFDF" w14:textId="7984735D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752A4" w14:textId="2842497C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8 (0.6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A353E" w14:textId="7C387566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F9794C" w14:textId="542FAD7F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60 (1.0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6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F100E" w14:textId="1A7962EA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36</w:t>
            </w:r>
          </w:p>
        </w:tc>
      </w:tr>
      <w:tr w:rsidR="003A2063" w:rsidRPr="003A2063" w14:paraId="33B5699E" w14:textId="77777777" w:rsidTr="005A5B59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7A2F3459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1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F842C6" w14:textId="77777777" w:rsidR="006773D7" w:rsidRPr="003A2063" w:rsidRDefault="006773D7" w:rsidP="006773D7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2269D4A" w14:textId="36DA2CC8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3 (1.1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E6D075C" w14:textId="04FD09E8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12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C0286B" w14:textId="093D5B62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9 (0.6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1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1DB5C1A" w14:textId="104DA84C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43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691302" w14:textId="40735093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62 (1.0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6.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0B0B18" w14:textId="5AA07FC0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35</w:t>
            </w:r>
          </w:p>
        </w:tc>
      </w:tr>
      <w:tr w:rsidR="003A2063" w:rsidRPr="003A2063" w14:paraId="21CC6F00" w14:textId="77777777" w:rsidTr="005A5B59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A19A54" w14:textId="77777777" w:rsidR="006773D7" w:rsidRPr="003A2063" w:rsidRDefault="00481E0F" w:rsidP="006773D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2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A70BE" w14:textId="5A51C207" w:rsidR="006773D7" w:rsidRPr="003A2063" w:rsidRDefault="006773D7" w:rsidP="006773D7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3F5E7" w14:textId="69EE48EE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5 (1.12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D6054" w14:textId="1562759D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1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5664E" w14:textId="69F057F0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6 (0.60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82BED7" w14:textId="7F6DE96E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4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0055D" w14:textId="22E1C856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46 (1.00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6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3A90A9" w14:textId="0A4D133E" w:rsidR="006773D7" w:rsidRPr="003A2063" w:rsidRDefault="00481E0F" w:rsidP="006773D7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49</w:t>
            </w:r>
          </w:p>
        </w:tc>
      </w:tr>
      <w:tr w:rsidR="003A2063" w:rsidRPr="003A2063" w14:paraId="1B5995C3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CB110B" w14:textId="15E6B957" w:rsidR="00AF1B65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Data are presented as odds ratios (95% confidence intervals).</w:t>
            </w:r>
          </w:p>
        </w:tc>
      </w:tr>
      <w:tr w:rsidR="003A2063" w:rsidRPr="003A2063" w14:paraId="78C9D892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073F" w14:textId="77E2F337" w:rsidR="00AF1B65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for maternal age, parity status, and child</w:t>
            </w:r>
            <w:r w:rsidR="002B6170" w:rsidRPr="003A2063">
              <w:rPr>
                <w:rFonts w:ascii="Arial" w:eastAsia="Arial" w:hAnsi="Arial" w:cs="Arial"/>
                <w:sz w:val="22"/>
                <w:szCs w:val="22"/>
              </w:rPr>
              <w:t>’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s sex.</w:t>
            </w:r>
          </w:p>
        </w:tc>
      </w:tr>
      <w:tr w:rsidR="003A2063" w:rsidRPr="003A2063" w14:paraId="255165C3" w14:textId="77777777" w:rsidTr="00895B5C">
        <w:trPr>
          <w:trHeight w:hRule="exact" w:val="737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4D53" w14:textId="77777777" w:rsidR="00AF1B65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adjusted for maternal educational attainment, smoking and drinking habits, household income, and prevalence of other congenital diseases (based on Model 1).</w:t>
            </w:r>
          </w:p>
        </w:tc>
      </w:tr>
      <w:tr w:rsidR="00C40460" w:rsidRPr="003A2063" w14:paraId="723C7970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3EB9A003" w14:textId="3A5B2727" w:rsidR="00AF1B65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Abbreviations:</w:t>
            </w:r>
            <w:r w:rsidRPr="003A2063">
              <w:rPr>
                <w:rFonts w:ascii="Arial" w:eastAsia="Times New Roman" w:hAnsi="Arial" w:cs="Arial"/>
                <w:sz w:val="22"/>
                <w:szCs w:val="22"/>
              </w:rPr>
              <w:t xml:space="preserve"> BMI: body mass index; CL/P: cleft lip and/or palate</w:t>
            </w:r>
            <w:r w:rsidRPr="003A2063">
              <w:rPr>
                <w:rFonts w:ascii="Arial" w:eastAsia="ＭＳ 明朝" w:hAnsi="Arial" w:cs="Arial"/>
                <w:sz w:val="22"/>
                <w:szCs w:val="22"/>
              </w:rPr>
              <w:t>.</w:t>
            </w:r>
          </w:p>
        </w:tc>
      </w:tr>
    </w:tbl>
    <w:p w14:paraId="2636EF82" w14:textId="77777777" w:rsidR="00AF1B65" w:rsidRPr="003A2063" w:rsidRDefault="00AF1B65" w:rsidP="00F660A8">
      <w:pPr>
        <w:rPr>
          <w:rFonts w:ascii="Arial" w:hAnsi="Arial" w:cs="Arial"/>
        </w:rPr>
      </w:pPr>
    </w:p>
    <w:p w14:paraId="5FC268B4" w14:textId="77777777" w:rsidR="00AF1B65" w:rsidRPr="003A2063" w:rsidRDefault="00481E0F">
      <w:pPr>
        <w:rPr>
          <w:rFonts w:ascii="Arial" w:hAnsi="Arial" w:cs="Arial"/>
        </w:rPr>
      </w:pPr>
      <w:r w:rsidRPr="003A2063">
        <w:rPr>
          <w:rFonts w:ascii="Arial" w:hAnsi="Arial" w:cs="Arial"/>
        </w:rPr>
        <w:br w:type="page"/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2126"/>
        <w:gridCol w:w="1276"/>
        <w:gridCol w:w="1985"/>
        <w:gridCol w:w="1275"/>
        <w:gridCol w:w="1985"/>
        <w:gridCol w:w="1134"/>
      </w:tblGrid>
      <w:tr w:rsidR="003A2063" w:rsidRPr="003A2063" w14:paraId="3C409B05" w14:textId="77777777" w:rsidTr="00F37214">
        <w:trPr>
          <w:trHeight w:hRule="exact" w:val="680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870C" w14:textId="0EC97057" w:rsidR="00173473" w:rsidRPr="003A2063" w:rsidRDefault="00481E0F" w:rsidP="00895B5C">
            <w:pPr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bookmarkStart w:id="4" w:name="_Hlk205057904"/>
            <w:r w:rsidRPr="003A2063">
              <w:rPr>
                <w:rFonts w:ascii="Arial" w:eastAsia="Arial" w:hAnsi="Arial" w:cs="Arial"/>
                <w:b/>
              </w:rPr>
              <w:t xml:space="preserve">Table </w:t>
            </w:r>
            <w:r w:rsidRPr="003A2063">
              <w:rPr>
                <w:rFonts w:ascii="Arial" w:hAnsi="Arial" w:cs="Arial"/>
                <w:b/>
                <w:lang w:eastAsia="ja-JP"/>
              </w:rPr>
              <w:t>S8</w:t>
            </w:r>
            <w:r w:rsidRPr="003A2063">
              <w:rPr>
                <w:rFonts w:ascii="Arial" w:eastAsia="Arial" w:hAnsi="Arial" w:cs="Arial"/>
                <w:b/>
              </w:rPr>
              <w:t xml:space="preserve"> </w:t>
            </w:r>
            <w:r w:rsidRPr="003A2063">
              <w:rPr>
                <w:rFonts w:ascii="Arial" w:eastAsia="Arial" w:hAnsi="Arial" w:cs="Arial"/>
                <w:bCs/>
              </w:rPr>
              <w:t>Association between maternal pre-pregnancy BMI, gestational comorbidities, and orofacial cleft defects in infants</w:t>
            </w:r>
            <w:r w:rsidRPr="003A2063">
              <w:rPr>
                <w:rFonts w:ascii="Arial" w:hAnsi="Arial" w:cs="Arial"/>
                <w:bCs/>
                <w:lang w:eastAsia="ja-JP"/>
              </w:rPr>
              <w:t xml:space="preserve"> using </w:t>
            </w:r>
            <w:r w:rsidR="000A4DFE" w:rsidRPr="003A2063">
              <w:rPr>
                <w:rFonts w:ascii="Arial" w:hAnsi="Arial" w:cs="Arial"/>
                <w:bCs/>
                <w:lang w:eastAsia="ja-JP"/>
              </w:rPr>
              <w:t xml:space="preserve">the </w:t>
            </w:r>
            <w:r w:rsidRPr="003A2063">
              <w:rPr>
                <w:rFonts w:ascii="Arial" w:hAnsi="Arial" w:cs="Arial"/>
                <w:bCs/>
                <w:lang w:eastAsia="ja-JP"/>
              </w:rPr>
              <w:t>propensity score</w:t>
            </w:r>
            <w:r w:rsidR="000A4DFE" w:rsidRPr="003A2063">
              <w:rPr>
                <w:rFonts w:ascii="Arial" w:hAnsi="Arial" w:cs="Arial"/>
                <w:bCs/>
                <w:lang w:eastAsia="ja-JP"/>
              </w:rPr>
              <w:t xml:space="preserve"> of </w:t>
            </w:r>
            <w:r w:rsidR="00002D0A" w:rsidRPr="003A2063">
              <w:rPr>
                <w:rFonts w:ascii="Arial" w:hAnsi="Arial" w:cs="Arial"/>
                <w:bCs/>
                <w:lang w:eastAsia="ja-JP"/>
              </w:rPr>
              <w:t>each</w:t>
            </w:r>
            <w:r w:rsidR="000A4DFE" w:rsidRPr="003A2063">
              <w:rPr>
                <w:rFonts w:ascii="Arial" w:hAnsi="Arial" w:cs="Arial"/>
                <w:bCs/>
                <w:lang w:eastAsia="ja-JP"/>
              </w:rPr>
              <w:t xml:space="preserve"> individual</w:t>
            </w:r>
            <w:bookmarkEnd w:id="4"/>
          </w:p>
        </w:tc>
      </w:tr>
      <w:tr w:rsidR="003A2063" w:rsidRPr="003A2063" w14:paraId="1A14E548" w14:textId="77777777" w:rsidTr="00895B5C">
        <w:trPr>
          <w:trHeight w:hRule="exact" w:val="113"/>
        </w:trPr>
        <w:tc>
          <w:tcPr>
            <w:tcW w:w="1389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87E97C" w14:textId="77777777" w:rsidR="00173473" w:rsidRPr="003A2063" w:rsidRDefault="00173473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A2063" w:rsidRPr="003A2063" w14:paraId="06434C3C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CCD94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Overweigh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7791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CE18E9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E9883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D825A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E8959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37C152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004426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3A2063" w:rsidRPr="003A2063" w14:paraId="67D3901C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D058E3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Hypertens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ED40E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A03E3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3FD65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9CF50B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71694F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E1CC06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5CD13B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3A2063" w:rsidRPr="003A2063" w14:paraId="31E9E5BE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4C6D8B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sz w:val="22"/>
                <w:szCs w:val="22"/>
              </w:rPr>
              <w:t>CL/P 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135280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04 (0.24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50CCA4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35 (0.37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C7AF1C" w14:textId="1D9B9C49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957EA4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0 (0.45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83FA1" w14:textId="7D292733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DEC76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6 (0.7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055710" w14:textId="29B2D633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</w:tr>
      <w:tr w:rsidR="003A2063" w:rsidRPr="003A2063" w14:paraId="2EB536BC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7732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Cr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BCD0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456F1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57 (1.31–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86486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51DA8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89 (1.36–2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F799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C97619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97 (1.96–4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44C70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09</w:t>
            </w:r>
          </w:p>
        </w:tc>
      </w:tr>
      <w:tr w:rsidR="003A2063" w:rsidRPr="003A2063" w14:paraId="294DEF75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A029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1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4B3E" w14:textId="77777777" w:rsidR="00F37214" w:rsidRPr="003A2063" w:rsidRDefault="00F37214" w:rsidP="00F3721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55739" w14:textId="2176D977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58 (1.10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00D69" w14:textId="7102C1E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8F379C" w14:textId="1BBC282E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91 (1.01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51392" w14:textId="5E67584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C8EDA" w14:textId="05538049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3.01 (1.34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6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0F2C3" w14:textId="5B4FAA59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08</w:t>
            </w:r>
          </w:p>
        </w:tc>
      </w:tr>
      <w:tr w:rsidR="003A2063" w:rsidRPr="003A2063" w14:paraId="333AF8E2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E817B6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2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265CA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ＭＳ Ｐゴシック" w:hAnsi="Arial" w:cs="Arial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7CF35" w14:textId="0F7A81E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57 (1.09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51E16" w14:textId="15C2C7F0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1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01951" w14:textId="48FE45C4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75 (0.93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824C5" w14:textId="13742FFF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E78C6F" w14:textId="56B85C0C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87 (1.2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6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34355" w14:textId="1F255EF0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11</w:t>
            </w:r>
          </w:p>
        </w:tc>
      </w:tr>
      <w:tr w:rsidR="003A2063" w:rsidRPr="003A2063" w14:paraId="7D092AA9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6ACA3E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i/>
                <w:sz w:val="22"/>
                <w:szCs w:val="22"/>
              </w:rPr>
              <w:t>Diabetes mellitu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DDAC0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1E4E8E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883A3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9EED30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E36A2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2C9C8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Arial" w:hAnsi="Arial" w:cs="Arial"/>
                <w:b/>
                <w:bCs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83CAD6" w14:textId="77777777" w:rsidR="00173473" w:rsidRPr="003A2063" w:rsidRDefault="00481E0F" w:rsidP="00895B5C">
            <w:pPr>
              <w:rPr>
                <w:rFonts w:ascii="Arial" w:eastAsia="Arial" w:hAnsi="Arial" w:cs="Arial"/>
                <w:b/>
                <w:bCs/>
              </w:rPr>
            </w:pPr>
            <w:r w:rsidRPr="003A2063">
              <w:rPr>
                <w:rFonts w:ascii="Arial" w:eastAsia="ＭＳ Ｐゴシック" w:hAnsi="Arial" w:cs="Arial" w:hint="eastAsia"/>
                <w:b/>
                <w:bCs/>
              </w:rPr>
              <w:t xml:space="preserve">　</w:t>
            </w:r>
          </w:p>
        </w:tc>
      </w:tr>
      <w:tr w:rsidR="003A2063" w:rsidRPr="003A2063" w14:paraId="4533D612" w14:textId="77777777" w:rsidTr="00895B5C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B69B11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b/>
                <w:sz w:val="22"/>
                <w:szCs w:val="22"/>
              </w:rPr>
              <w:t>CL/P prevalence, n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67B6CF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07 (0.24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DD2905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36 (0.39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7B8E8A" w14:textId="074154C2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18295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7 (0.34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F79779" w14:textId="3056816E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AC9C1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5 (0.5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AF849" w14:textId="6647E301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  <w:i/>
                <w:iCs/>
              </w:rPr>
              <w:t>p</w:t>
            </w:r>
            <w:r w:rsidR="0038532C" w:rsidRPr="003A2063">
              <w:rPr>
                <w:rFonts w:ascii="Arial" w:eastAsia="Arial" w:hAnsi="Arial" w:cs="Arial"/>
                <w:i/>
                <w:iCs/>
              </w:rPr>
              <w:t>-</w:t>
            </w:r>
            <w:r w:rsidRPr="003A2063">
              <w:rPr>
                <w:rFonts w:ascii="Arial" w:eastAsia="Arial" w:hAnsi="Arial" w:cs="Arial"/>
              </w:rPr>
              <w:t>value</w:t>
            </w:r>
          </w:p>
        </w:tc>
      </w:tr>
      <w:tr w:rsidR="003A2063" w:rsidRPr="003A2063" w14:paraId="3D975B70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4A4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Cr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5D0B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92637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61 (1.34–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C072A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 xml:space="preserve">0.00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BB87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1.40 (0.95–2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117245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3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599943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2.22 (1.41–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94ACD" w14:textId="77777777" w:rsidR="00173473" w:rsidRPr="003A2063" w:rsidRDefault="00481E0F" w:rsidP="00895B5C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Arial" w:hAnsi="Arial" w:cs="Arial"/>
              </w:rPr>
              <w:t>0.079</w:t>
            </w:r>
          </w:p>
        </w:tc>
      </w:tr>
      <w:tr w:rsidR="003A2063" w:rsidRPr="003A2063" w14:paraId="36E58243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729B9DAB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1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6FC9BFC" w14:textId="77777777" w:rsidR="00F37214" w:rsidRPr="003A2063" w:rsidRDefault="00F37214" w:rsidP="00F3721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3F8FDEC" w14:textId="6EDC8C08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2 (1.14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232055F" w14:textId="127157D2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4050806" w14:textId="1DF4F39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43 (0.97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1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011810E" w14:textId="0989AAD5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3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A90DCBD" w14:textId="5932864E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26 (1.44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3.5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7112A8" w14:textId="79A1F4D5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072</w:t>
            </w:r>
          </w:p>
        </w:tc>
      </w:tr>
      <w:tr w:rsidR="003A2063" w:rsidRPr="003A2063" w14:paraId="01A2B8DD" w14:textId="77777777" w:rsidTr="00895B5C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305E8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Model 2</w:t>
            </w:r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C64648" w14:textId="77777777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eastAsia="ＭＳ Ｐゴシック" w:hAnsi="Arial" w:cs="Arial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83306B" w14:textId="025747F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61 (1.13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540CE" w14:textId="375473ED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F3E0B3" w14:textId="69716CBB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1.39 (0.65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2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FFFE7" w14:textId="6C72ADC7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3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0928B2" w14:textId="3F652823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2.10 (0.86</w:t>
            </w:r>
            <w:r w:rsidR="00125C7E" w:rsidRPr="003A2063">
              <w:rPr>
                <w:rFonts w:ascii="Arial" w:hAnsi="Arial" w:cs="Arial"/>
              </w:rPr>
              <w:t>–</w:t>
            </w:r>
            <w:r w:rsidRPr="003A2063">
              <w:rPr>
                <w:rFonts w:ascii="Arial" w:hAnsi="Arial" w:cs="Arial"/>
              </w:rPr>
              <w:t>5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6AFE17" w14:textId="663D4AA0" w:rsidR="00F37214" w:rsidRPr="003A2063" w:rsidRDefault="00481E0F" w:rsidP="00F37214">
            <w:pPr>
              <w:jc w:val="center"/>
              <w:rPr>
                <w:rFonts w:ascii="Arial" w:eastAsia="Arial" w:hAnsi="Arial" w:cs="Arial"/>
              </w:rPr>
            </w:pPr>
            <w:r w:rsidRPr="003A2063">
              <w:rPr>
                <w:rFonts w:ascii="Arial" w:hAnsi="Arial" w:cs="Arial"/>
              </w:rPr>
              <w:t>0.102</w:t>
            </w:r>
          </w:p>
        </w:tc>
      </w:tr>
      <w:tr w:rsidR="003A2063" w:rsidRPr="003A2063" w14:paraId="77A68F95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9A972D" w14:textId="6F474197" w:rsidR="00173473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2063">
              <w:rPr>
                <w:rFonts w:ascii="Arial" w:eastAsia="Arial" w:hAnsi="Arial" w:cs="Arial"/>
                <w:sz w:val="22"/>
                <w:szCs w:val="22"/>
              </w:rPr>
              <w:t>Data are presented as odds ratios (95% confidence intervals).</w:t>
            </w:r>
          </w:p>
        </w:tc>
      </w:tr>
      <w:tr w:rsidR="003A2063" w:rsidRPr="003A2063" w14:paraId="4F55FE7C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448F" w14:textId="1BAC245C" w:rsidR="00173473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justed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3A2063">
              <w:rPr>
                <w:rFonts w:ascii="Arial" w:hAnsi="Arial" w:cs="Arial"/>
                <w:sz w:val="22"/>
                <w:szCs w:val="22"/>
                <w:lang w:eastAsia="ja-JP"/>
              </w:rPr>
              <w:t xml:space="preserve">using individuals’ propensity scores 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3A2063">
              <w:rPr>
                <w:rFonts w:ascii="Arial" w:hAnsi="Arial" w:cs="Arial"/>
                <w:sz w:val="22"/>
                <w:szCs w:val="22"/>
                <w:lang w:eastAsia="ja-JP"/>
              </w:rPr>
              <w:t xml:space="preserve">rom 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maternal age, parity status, and child</w:t>
            </w:r>
            <w:r w:rsidR="0038532C" w:rsidRPr="003A2063">
              <w:rPr>
                <w:rFonts w:ascii="Arial" w:eastAsia="Arial" w:hAnsi="Arial" w:cs="Arial"/>
                <w:sz w:val="22"/>
                <w:szCs w:val="22"/>
              </w:rPr>
              <w:t>’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s sex.</w:t>
            </w:r>
          </w:p>
        </w:tc>
      </w:tr>
      <w:tr w:rsidR="003A2063" w:rsidRPr="003A2063" w14:paraId="6AD84489" w14:textId="77777777" w:rsidTr="00895B5C">
        <w:trPr>
          <w:trHeight w:hRule="exact" w:val="737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C166" w14:textId="0539353B" w:rsidR="00173473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A206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Additionally</w:t>
            </w:r>
            <w:proofErr w:type="spellEnd"/>
            <w:r w:rsidRPr="003A2063">
              <w:rPr>
                <w:rFonts w:ascii="Arial" w:eastAsia="Arial" w:hAnsi="Arial" w:cs="Arial"/>
                <w:sz w:val="22"/>
                <w:szCs w:val="22"/>
              </w:rPr>
              <w:t xml:space="preserve"> adjusted </w:t>
            </w:r>
            <w:r w:rsidRPr="003A2063">
              <w:rPr>
                <w:rFonts w:ascii="Arial" w:hAnsi="Arial" w:cs="Arial"/>
                <w:sz w:val="22"/>
                <w:szCs w:val="22"/>
                <w:lang w:eastAsia="ja-JP"/>
              </w:rPr>
              <w:t xml:space="preserve">using individuals’ propensity scores 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3A2063">
              <w:rPr>
                <w:rFonts w:ascii="Arial" w:hAnsi="Arial" w:cs="Arial"/>
                <w:sz w:val="22"/>
                <w:szCs w:val="22"/>
                <w:lang w:eastAsia="ja-JP"/>
              </w:rPr>
              <w:t xml:space="preserve">rom </w:t>
            </w:r>
            <w:r w:rsidRPr="003A2063">
              <w:rPr>
                <w:rFonts w:ascii="Arial" w:eastAsia="Arial" w:hAnsi="Arial" w:cs="Arial"/>
                <w:sz w:val="22"/>
                <w:szCs w:val="22"/>
              </w:rPr>
              <w:t>maternal educational attainment, smoking and drinking habits, household income, and prevalence of other congenital diseases (based on Model 1).</w:t>
            </w:r>
          </w:p>
        </w:tc>
      </w:tr>
      <w:tr w:rsidR="00C40460" w:rsidRPr="003A2063" w14:paraId="3AB36DE5" w14:textId="77777777" w:rsidTr="00895B5C">
        <w:trPr>
          <w:trHeight w:hRule="exact" w:val="397"/>
        </w:trPr>
        <w:tc>
          <w:tcPr>
            <w:tcW w:w="13892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05CA3DD9" w14:textId="35FBA37B" w:rsidR="00173473" w:rsidRPr="003A2063" w:rsidRDefault="00481E0F" w:rsidP="00895B5C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2063">
              <w:rPr>
                <w:rFonts w:ascii="Arial" w:eastAsia="Times New Roman" w:hAnsi="Arial" w:cs="Arial"/>
                <w:bCs/>
                <w:sz w:val="22"/>
                <w:szCs w:val="22"/>
              </w:rPr>
              <w:t>Abbreviations:</w:t>
            </w:r>
            <w:r w:rsidRPr="003A2063">
              <w:rPr>
                <w:rFonts w:ascii="Arial" w:eastAsia="Times New Roman" w:hAnsi="Arial" w:cs="Arial"/>
                <w:sz w:val="22"/>
                <w:szCs w:val="22"/>
              </w:rPr>
              <w:t xml:space="preserve"> BMI: body mass index; CL/P: cleft lip and/or palate</w:t>
            </w:r>
            <w:r w:rsidRPr="003A2063">
              <w:rPr>
                <w:rFonts w:ascii="Arial" w:eastAsia="ＭＳ 明朝" w:hAnsi="Arial" w:cs="Arial"/>
                <w:sz w:val="22"/>
                <w:szCs w:val="22"/>
              </w:rPr>
              <w:t>.</w:t>
            </w:r>
          </w:p>
        </w:tc>
      </w:tr>
    </w:tbl>
    <w:p w14:paraId="6B2B7316" w14:textId="77777777" w:rsidR="00B72E5B" w:rsidRPr="003A2063" w:rsidRDefault="00B72E5B" w:rsidP="00F660A8">
      <w:pPr>
        <w:rPr>
          <w:rFonts w:ascii="Arial" w:hAnsi="Arial" w:cs="Arial"/>
        </w:rPr>
      </w:pPr>
    </w:p>
    <w:sectPr w:rsidR="00B72E5B" w:rsidRPr="003A2063" w:rsidSect="00F66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1E812" w14:textId="77777777" w:rsidR="00181A8E" w:rsidRDefault="00181A8E" w:rsidP="00881D2F">
      <w:pPr>
        <w:spacing w:after="0" w:line="240" w:lineRule="auto"/>
      </w:pPr>
      <w:r>
        <w:separator/>
      </w:r>
    </w:p>
  </w:endnote>
  <w:endnote w:type="continuationSeparator" w:id="0">
    <w:p w14:paraId="3F68FE86" w14:textId="77777777" w:rsidR="00181A8E" w:rsidRDefault="00181A8E" w:rsidP="00881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EB897" w14:textId="77777777" w:rsidR="00181A8E" w:rsidRDefault="00181A8E" w:rsidP="00881D2F">
      <w:pPr>
        <w:spacing w:after="0" w:line="240" w:lineRule="auto"/>
      </w:pPr>
      <w:r>
        <w:separator/>
      </w:r>
    </w:p>
  </w:footnote>
  <w:footnote w:type="continuationSeparator" w:id="0">
    <w:p w14:paraId="5017819B" w14:textId="77777777" w:rsidR="00181A8E" w:rsidRDefault="00181A8E" w:rsidP="00881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6F6DA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1042E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2446A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24E53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BA23C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2253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8655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B8E9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BC19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3C76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3E6D3D"/>
    <w:multiLevelType w:val="multilevel"/>
    <w:tmpl w:val="018A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AF453A"/>
    <w:multiLevelType w:val="multilevel"/>
    <w:tmpl w:val="20A6E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363905"/>
    <w:multiLevelType w:val="multilevel"/>
    <w:tmpl w:val="5E52E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1413181">
    <w:abstractNumId w:val="12"/>
  </w:num>
  <w:num w:numId="2" w16cid:durableId="1858108363">
    <w:abstractNumId w:val="11"/>
  </w:num>
  <w:num w:numId="3" w16cid:durableId="344134959">
    <w:abstractNumId w:val="9"/>
  </w:num>
  <w:num w:numId="4" w16cid:durableId="1551845165">
    <w:abstractNumId w:val="7"/>
  </w:num>
  <w:num w:numId="5" w16cid:durableId="1117600870">
    <w:abstractNumId w:val="6"/>
  </w:num>
  <w:num w:numId="6" w16cid:durableId="78716586">
    <w:abstractNumId w:val="5"/>
  </w:num>
  <w:num w:numId="7" w16cid:durableId="1625310340">
    <w:abstractNumId w:val="4"/>
  </w:num>
  <w:num w:numId="8" w16cid:durableId="1537692440">
    <w:abstractNumId w:val="8"/>
  </w:num>
  <w:num w:numId="9" w16cid:durableId="840972152">
    <w:abstractNumId w:val="3"/>
  </w:num>
  <w:num w:numId="10" w16cid:durableId="1322582204">
    <w:abstractNumId w:val="2"/>
  </w:num>
  <w:num w:numId="11" w16cid:durableId="43335702">
    <w:abstractNumId w:val="1"/>
  </w:num>
  <w:num w:numId="12" w16cid:durableId="1330795240">
    <w:abstractNumId w:val="0"/>
  </w:num>
  <w:num w:numId="13" w16cid:durableId="908997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1szSxNDc1NzcDspR0lIJTi4sz8/NACgxrAZVVJXYsAAAA"/>
  </w:docVars>
  <w:rsids>
    <w:rsidRoot w:val="00B95343"/>
    <w:rsid w:val="00002D0A"/>
    <w:rsid w:val="000A3251"/>
    <w:rsid w:val="000A4DFE"/>
    <w:rsid w:val="000D126D"/>
    <w:rsid w:val="00125C7E"/>
    <w:rsid w:val="001556D2"/>
    <w:rsid w:val="00173473"/>
    <w:rsid w:val="00181A8E"/>
    <w:rsid w:val="001A3A59"/>
    <w:rsid w:val="001C345B"/>
    <w:rsid w:val="001D69F9"/>
    <w:rsid w:val="002800EE"/>
    <w:rsid w:val="00285793"/>
    <w:rsid w:val="0029749F"/>
    <w:rsid w:val="002A3D78"/>
    <w:rsid w:val="002B6170"/>
    <w:rsid w:val="002D2DBE"/>
    <w:rsid w:val="00354B39"/>
    <w:rsid w:val="0038532C"/>
    <w:rsid w:val="003A2063"/>
    <w:rsid w:val="003F2558"/>
    <w:rsid w:val="004126C7"/>
    <w:rsid w:val="00451C28"/>
    <w:rsid w:val="00472642"/>
    <w:rsid w:val="00481E0F"/>
    <w:rsid w:val="004845A6"/>
    <w:rsid w:val="00576971"/>
    <w:rsid w:val="005E483C"/>
    <w:rsid w:val="00616CE2"/>
    <w:rsid w:val="00617C53"/>
    <w:rsid w:val="00630589"/>
    <w:rsid w:val="00657BF7"/>
    <w:rsid w:val="006730DD"/>
    <w:rsid w:val="0067383A"/>
    <w:rsid w:val="0067708B"/>
    <w:rsid w:val="006773D7"/>
    <w:rsid w:val="006912B3"/>
    <w:rsid w:val="00692661"/>
    <w:rsid w:val="006C207B"/>
    <w:rsid w:val="006F1131"/>
    <w:rsid w:val="006F70CA"/>
    <w:rsid w:val="00710841"/>
    <w:rsid w:val="007149F5"/>
    <w:rsid w:val="00727F70"/>
    <w:rsid w:val="007539F2"/>
    <w:rsid w:val="007627FB"/>
    <w:rsid w:val="00771B57"/>
    <w:rsid w:val="007B342E"/>
    <w:rsid w:val="00807358"/>
    <w:rsid w:val="008779F3"/>
    <w:rsid w:val="00881D2F"/>
    <w:rsid w:val="00895B5C"/>
    <w:rsid w:val="008B6744"/>
    <w:rsid w:val="008F25AF"/>
    <w:rsid w:val="008F6F4E"/>
    <w:rsid w:val="009132A1"/>
    <w:rsid w:val="00936642"/>
    <w:rsid w:val="00941305"/>
    <w:rsid w:val="009D24EF"/>
    <w:rsid w:val="009E4D11"/>
    <w:rsid w:val="009E66B7"/>
    <w:rsid w:val="009F413C"/>
    <w:rsid w:val="009F5F52"/>
    <w:rsid w:val="00A067BF"/>
    <w:rsid w:val="00A07C0A"/>
    <w:rsid w:val="00A115E2"/>
    <w:rsid w:val="00A35259"/>
    <w:rsid w:val="00A53E8A"/>
    <w:rsid w:val="00A55C68"/>
    <w:rsid w:val="00A6705C"/>
    <w:rsid w:val="00AA5725"/>
    <w:rsid w:val="00AD48E9"/>
    <w:rsid w:val="00AD745D"/>
    <w:rsid w:val="00AE7490"/>
    <w:rsid w:val="00AF1B65"/>
    <w:rsid w:val="00B016C2"/>
    <w:rsid w:val="00B5379C"/>
    <w:rsid w:val="00B72E5B"/>
    <w:rsid w:val="00B94301"/>
    <w:rsid w:val="00B95343"/>
    <w:rsid w:val="00B97668"/>
    <w:rsid w:val="00BB1946"/>
    <w:rsid w:val="00C21055"/>
    <w:rsid w:val="00C40460"/>
    <w:rsid w:val="00C67A86"/>
    <w:rsid w:val="00CA796A"/>
    <w:rsid w:val="00CC060E"/>
    <w:rsid w:val="00D00E9B"/>
    <w:rsid w:val="00D34392"/>
    <w:rsid w:val="00D41CE5"/>
    <w:rsid w:val="00D5420F"/>
    <w:rsid w:val="00D60B2C"/>
    <w:rsid w:val="00D87C42"/>
    <w:rsid w:val="00DA4DA1"/>
    <w:rsid w:val="00DD5969"/>
    <w:rsid w:val="00E067D3"/>
    <w:rsid w:val="00E20C52"/>
    <w:rsid w:val="00E43AC8"/>
    <w:rsid w:val="00E55C10"/>
    <w:rsid w:val="00E87290"/>
    <w:rsid w:val="00EA3F48"/>
    <w:rsid w:val="00EA7C6A"/>
    <w:rsid w:val="00EC71BB"/>
    <w:rsid w:val="00EC72CE"/>
    <w:rsid w:val="00EE5611"/>
    <w:rsid w:val="00EF6AEA"/>
    <w:rsid w:val="00F172F0"/>
    <w:rsid w:val="00F37214"/>
    <w:rsid w:val="00F40988"/>
    <w:rsid w:val="00F41978"/>
    <w:rsid w:val="00F42640"/>
    <w:rsid w:val="00F660A8"/>
    <w:rsid w:val="00F75568"/>
    <w:rsid w:val="00FC096E"/>
    <w:rsid w:val="00FE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6A79A1"/>
  <w15:chartTrackingRefBased/>
  <w15:docId w15:val="{163D43C0-B0CA-4C11-A079-B30927D4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DA1"/>
  </w:style>
  <w:style w:type="paragraph" w:styleId="1">
    <w:name w:val="heading 1"/>
    <w:basedOn w:val="a"/>
    <w:next w:val="a"/>
    <w:link w:val="10"/>
    <w:uiPriority w:val="9"/>
    <w:qFormat/>
    <w:rsid w:val="00B95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3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3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53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953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953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9534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95343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9534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9534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9534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953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95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5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5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53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34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9534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53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534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95343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67708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DA4DA1"/>
    <w:pPr>
      <w:spacing w:line="240" w:lineRule="auto"/>
    </w:pPr>
    <w:rPr>
      <w:rFonts w:ascii="Arial" w:hAnsi="Arial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DA4DA1"/>
    <w:rPr>
      <w:rFonts w:ascii="Arial" w:hAnsi="Arial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7708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7708B"/>
    <w:rPr>
      <w:rFonts w:ascii="Arial" w:hAnsi="Arial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C21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14:ligatures w14:val="none"/>
    </w:rPr>
  </w:style>
  <w:style w:type="character" w:styleId="af">
    <w:name w:val="Strong"/>
    <w:basedOn w:val="a0"/>
    <w:uiPriority w:val="22"/>
    <w:qFormat/>
    <w:rsid w:val="00C21055"/>
    <w:rPr>
      <w:b/>
      <w:bCs/>
    </w:rPr>
  </w:style>
  <w:style w:type="paragraph" w:styleId="af0">
    <w:name w:val="Revision"/>
    <w:hidden/>
    <w:uiPriority w:val="99"/>
    <w:semiHidden/>
    <w:rsid w:val="001A3A59"/>
    <w:pPr>
      <w:spacing w:after="0" w:line="240" w:lineRule="auto"/>
    </w:pPr>
  </w:style>
  <w:style w:type="paragraph" w:styleId="af1">
    <w:name w:val="Balloon Text"/>
    <w:basedOn w:val="a"/>
    <w:link w:val="af2"/>
    <w:uiPriority w:val="99"/>
    <w:semiHidden/>
    <w:unhideWhenUsed/>
    <w:rsid w:val="009E4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9E4D11"/>
    <w:rPr>
      <w:rFonts w:ascii="Segoe UI" w:hAnsi="Segoe UI" w:cs="Segoe UI"/>
      <w:sz w:val="18"/>
      <w:szCs w:val="18"/>
    </w:rPr>
  </w:style>
  <w:style w:type="paragraph" w:styleId="af3">
    <w:name w:val="header"/>
    <w:basedOn w:val="a"/>
    <w:link w:val="af4"/>
    <w:uiPriority w:val="99"/>
    <w:unhideWhenUsed/>
    <w:rsid w:val="00657BF7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57BF7"/>
  </w:style>
  <w:style w:type="paragraph" w:styleId="af5">
    <w:name w:val="footer"/>
    <w:basedOn w:val="a"/>
    <w:link w:val="af6"/>
    <w:uiPriority w:val="99"/>
    <w:unhideWhenUsed/>
    <w:rsid w:val="00657BF7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57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09</Words>
  <Characters>9173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opas</cp:lastModifiedBy>
  <cp:revision>4</cp:revision>
  <dcterms:created xsi:type="dcterms:W3CDTF">2025-08-14T21:51:00Z</dcterms:created>
  <dcterms:modified xsi:type="dcterms:W3CDTF">2025-10-3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d4fb8-05c5-4811-b033-15be7ff97288</vt:lpwstr>
  </property>
</Properties>
</file>